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C0043E" w14:textId="096ADCDC" w:rsidR="00E54498" w:rsidRPr="00E54498" w:rsidRDefault="00E54498" w:rsidP="00E54498">
      <w:pPr>
        <w:spacing w:after="240" w:line="480" w:lineRule="exact"/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ry Material</w:t>
      </w:r>
    </w:p>
    <w:p w14:paraId="316F6C88" w14:textId="77777777" w:rsidR="00E54498" w:rsidRDefault="00E54498" w:rsidP="006C2702">
      <w:pPr>
        <w:tabs>
          <w:tab w:val="left" w:pos="2760"/>
        </w:tabs>
        <w:spacing w:after="240" w:line="360" w:lineRule="exact"/>
        <w:jc w:val="both"/>
        <w:rPr>
          <w:rFonts w:ascii="Arial" w:hAnsi="Arial" w:cs="Arial"/>
          <w:b/>
        </w:rPr>
      </w:pPr>
    </w:p>
    <w:p w14:paraId="63DCAE8B" w14:textId="39AD4D7E" w:rsidR="0021753A" w:rsidRDefault="00131E54" w:rsidP="002728A1">
      <w:pPr>
        <w:tabs>
          <w:tab w:val="left" w:pos="2760"/>
        </w:tabs>
        <w:spacing w:after="240" w:line="360" w:lineRule="exact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anchor distT="0" distB="0" distL="114300" distR="114300" simplePos="0" relativeHeight="251684864" behindDoc="0" locked="0" layoutInCell="1" allowOverlap="1" wp14:anchorId="296E1CDA" wp14:editId="72036A5C">
            <wp:simplePos x="0" y="0"/>
            <wp:positionH relativeFrom="column">
              <wp:posOffset>3810</wp:posOffset>
            </wp:positionH>
            <wp:positionV relativeFrom="paragraph">
              <wp:posOffset>-228600</wp:posOffset>
            </wp:positionV>
            <wp:extent cx="4933315" cy="3429000"/>
            <wp:effectExtent l="0" t="0" r="0" b="0"/>
            <wp:wrapTopAndBottom/>
            <wp:docPr id="15" name="Picture 15" descr="Macintosh HD:Users:molnarfn:Documents:PatImm:Manuscripts:Human B-TGF-b1:Human B TGF-B1 manuscript:To Submit:Tiff: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molnarfn:Documents:PatImm:Manuscripts:Human B-TGF-b1:Human B TGF-B1 manuscript:To Submit:Tiff:Figure S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31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10C78">
        <w:rPr>
          <w:rFonts w:ascii="Arial" w:hAnsi="Arial" w:cs="Arial"/>
          <w:b/>
        </w:rPr>
        <w:t>Supplementary Figure S</w:t>
      </w:r>
      <w:r w:rsidR="003333E6">
        <w:rPr>
          <w:rFonts w:ascii="Arial" w:hAnsi="Arial" w:cs="Arial"/>
          <w:b/>
        </w:rPr>
        <w:t>1</w:t>
      </w:r>
      <w:r w:rsidR="00C45013" w:rsidRPr="00C45013">
        <w:rPr>
          <w:rFonts w:ascii="Arial" w:hAnsi="Arial" w:cs="Arial"/>
          <w:b/>
        </w:rPr>
        <w:t xml:space="preserve">: </w:t>
      </w:r>
      <w:r w:rsidR="006C2702">
        <w:rPr>
          <w:rFonts w:ascii="Arial" w:hAnsi="Arial" w:cs="Arial"/>
          <w:b/>
        </w:rPr>
        <w:t xml:space="preserve">B cell activation reduced </w:t>
      </w:r>
      <w:r w:rsidR="006C2702" w:rsidRPr="006C2702">
        <w:rPr>
          <w:rFonts w:ascii="Arial" w:hAnsi="Arial" w:cs="Arial"/>
          <w:b/>
        </w:rPr>
        <w:t>TGF-β1 mRNA expression</w:t>
      </w:r>
      <w:r w:rsidR="00C45013" w:rsidRPr="006C2702">
        <w:rPr>
          <w:rFonts w:ascii="Arial" w:hAnsi="Arial" w:cs="Arial"/>
          <w:b/>
        </w:rPr>
        <w:t>.</w:t>
      </w:r>
      <w:r w:rsidR="00C45013" w:rsidRPr="00C45013">
        <w:rPr>
          <w:rFonts w:ascii="Arial" w:hAnsi="Arial" w:cs="Arial"/>
        </w:rPr>
        <w:t xml:space="preserve"> </w:t>
      </w:r>
      <w:r w:rsidR="006C2702">
        <w:rPr>
          <w:rFonts w:ascii="Arial" w:hAnsi="Arial" w:cs="Arial"/>
        </w:rPr>
        <w:t>(</w:t>
      </w:r>
      <w:r w:rsidR="006C2702" w:rsidRPr="006C2702">
        <w:rPr>
          <w:rFonts w:ascii="Arial" w:hAnsi="Arial" w:cs="Arial"/>
          <w:b/>
        </w:rPr>
        <w:t>A</w:t>
      </w:r>
      <w:r w:rsidR="006C2702">
        <w:rPr>
          <w:rFonts w:ascii="Arial" w:hAnsi="Arial" w:cs="Arial"/>
        </w:rPr>
        <w:t xml:space="preserve">) </w:t>
      </w:r>
      <w:r w:rsidR="00C45013" w:rsidRPr="00C45013">
        <w:rPr>
          <w:rFonts w:ascii="Arial" w:hAnsi="Arial" w:cs="Arial"/>
        </w:rPr>
        <w:t xml:space="preserve">A representative gating of naïve and </w:t>
      </w:r>
      <w:r w:rsidR="00A60A2D">
        <w:rPr>
          <w:rFonts w:ascii="Arial" w:hAnsi="Arial" w:cs="Arial"/>
        </w:rPr>
        <w:t>memory</w:t>
      </w:r>
      <w:r w:rsidR="00A60A2D" w:rsidRPr="00C45013">
        <w:rPr>
          <w:rFonts w:ascii="Arial" w:hAnsi="Arial" w:cs="Arial"/>
        </w:rPr>
        <w:t xml:space="preserve"> </w:t>
      </w:r>
      <w:r w:rsidR="00C45013" w:rsidRPr="00C45013">
        <w:rPr>
          <w:rFonts w:ascii="Arial" w:hAnsi="Arial" w:cs="Arial"/>
        </w:rPr>
        <w:t xml:space="preserve">B cells in PBMCs is shown. </w:t>
      </w:r>
      <w:r w:rsidR="00C942B2">
        <w:rPr>
          <w:rFonts w:ascii="Arial" w:hAnsi="Arial" w:cs="Arial"/>
        </w:rPr>
        <w:t xml:space="preserve">Cells were first gated for </w:t>
      </w:r>
      <w:proofErr w:type="spellStart"/>
      <w:r w:rsidR="00C942B2">
        <w:rPr>
          <w:rFonts w:ascii="Arial" w:hAnsi="Arial" w:cs="Arial"/>
        </w:rPr>
        <w:t>s</w:t>
      </w:r>
      <w:r w:rsidR="00C45013" w:rsidRPr="00C45013">
        <w:rPr>
          <w:rFonts w:ascii="Arial" w:hAnsi="Arial" w:cs="Arial"/>
        </w:rPr>
        <w:t>inglets</w:t>
      </w:r>
      <w:proofErr w:type="spellEnd"/>
      <w:r w:rsidR="00C45013" w:rsidRPr="00C45013">
        <w:rPr>
          <w:rFonts w:ascii="Arial" w:hAnsi="Arial" w:cs="Arial"/>
        </w:rPr>
        <w:t xml:space="preserve"> </w:t>
      </w:r>
      <w:r w:rsidR="00C942B2">
        <w:rPr>
          <w:rFonts w:ascii="Arial" w:eastAsia="Times New Roman" w:hAnsi="Arial" w:cs="Arial"/>
        </w:rPr>
        <w:t>(</w:t>
      </w:r>
      <w:r w:rsidR="00C942B2" w:rsidRPr="00C733DB">
        <w:rPr>
          <w:rFonts w:ascii="Arial" w:eastAsia="Times New Roman" w:hAnsi="Arial" w:cs="Arial"/>
        </w:rPr>
        <w:t xml:space="preserve">FSC-H vs. FSC-A) </w:t>
      </w:r>
      <w:r w:rsidR="00C942B2">
        <w:rPr>
          <w:rFonts w:ascii="Arial" w:hAnsi="Arial" w:cs="Arial"/>
        </w:rPr>
        <w:t xml:space="preserve">and </w:t>
      </w:r>
      <w:r w:rsidR="00C45013" w:rsidRPr="00C45013">
        <w:rPr>
          <w:rFonts w:ascii="Arial" w:hAnsi="Arial" w:cs="Arial"/>
        </w:rPr>
        <w:t>lymphocytes</w:t>
      </w:r>
      <w:r w:rsidR="00C942B2">
        <w:rPr>
          <w:rFonts w:ascii="Arial" w:hAnsi="Arial" w:cs="Arial"/>
        </w:rPr>
        <w:t xml:space="preserve"> </w:t>
      </w:r>
      <w:r w:rsidR="00C942B2" w:rsidRPr="00C733DB">
        <w:rPr>
          <w:rFonts w:ascii="Arial" w:eastAsia="Times New Roman" w:hAnsi="Arial" w:cs="Arial"/>
        </w:rPr>
        <w:t>(SSC-A vs. FSC-A)</w:t>
      </w:r>
      <w:r w:rsidR="00C45013" w:rsidRPr="00C45013">
        <w:rPr>
          <w:rFonts w:ascii="Arial" w:hAnsi="Arial" w:cs="Arial"/>
        </w:rPr>
        <w:t xml:space="preserve">, followed by a live/dead gate. Naïve </w:t>
      </w:r>
      <w:r w:rsidR="00C942B2">
        <w:rPr>
          <w:rFonts w:ascii="Arial" w:hAnsi="Arial" w:cs="Arial"/>
        </w:rPr>
        <w:t xml:space="preserve">B </w:t>
      </w:r>
      <w:r w:rsidR="00C45013" w:rsidRPr="00C45013">
        <w:rPr>
          <w:rFonts w:ascii="Arial" w:hAnsi="Arial" w:cs="Arial"/>
        </w:rPr>
        <w:t>cells (CD27</w:t>
      </w:r>
      <w:r w:rsidR="00C45013" w:rsidRPr="00C45013">
        <w:rPr>
          <w:rFonts w:ascii="Arial" w:hAnsi="Arial" w:cs="Arial"/>
          <w:vertAlign w:val="superscript"/>
        </w:rPr>
        <w:t>–</w:t>
      </w:r>
      <w:r w:rsidR="00F82316">
        <w:rPr>
          <w:rFonts w:ascii="Arial" w:hAnsi="Arial" w:cs="Arial"/>
        </w:rPr>
        <w:t>)</w:t>
      </w:r>
      <w:r w:rsidR="00C45013" w:rsidRPr="00C45013">
        <w:rPr>
          <w:rFonts w:ascii="Arial" w:hAnsi="Arial" w:cs="Arial"/>
        </w:rPr>
        <w:t xml:space="preserve"> and resting and activated memory </w:t>
      </w:r>
      <w:r w:rsidR="00C942B2">
        <w:rPr>
          <w:rFonts w:ascii="Arial" w:hAnsi="Arial" w:cs="Arial"/>
        </w:rPr>
        <w:t xml:space="preserve">B </w:t>
      </w:r>
      <w:r w:rsidR="00C45013" w:rsidRPr="00C45013">
        <w:rPr>
          <w:rFonts w:ascii="Arial" w:hAnsi="Arial" w:cs="Arial"/>
        </w:rPr>
        <w:t>cells (CD27</w:t>
      </w:r>
      <w:r w:rsidR="00C45013" w:rsidRPr="00C45013">
        <w:rPr>
          <w:rFonts w:ascii="Arial" w:hAnsi="Arial" w:cs="Arial"/>
          <w:vertAlign w:val="superscript"/>
        </w:rPr>
        <w:t>+</w:t>
      </w:r>
      <w:r w:rsidR="00C45013" w:rsidRPr="00C45013">
        <w:rPr>
          <w:rFonts w:ascii="Arial" w:hAnsi="Arial" w:cs="Arial"/>
        </w:rPr>
        <w:t xml:space="preserve">) were distinguished by CD19 versus CD27 gating. </w:t>
      </w:r>
      <w:r w:rsidR="006C2702">
        <w:rPr>
          <w:rFonts w:ascii="Arial" w:hAnsi="Arial" w:cs="Arial"/>
        </w:rPr>
        <w:t xml:space="preserve"> </w:t>
      </w:r>
      <w:proofErr w:type="gramStart"/>
      <w:r w:rsidR="00C45013" w:rsidRPr="00C45013">
        <w:rPr>
          <w:rFonts w:ascii="Arial" w:hAnsi="Arial" w:cs="Arial"/>
        </w:rPr>
        <w:t>FSC-H, forward scatter height; FSC-A, forward scatter area; SSC-A, si</w:t>
      </w:r>
      <w:r w:rsidR="00D25010">
        <w:rPr>
          <w:rFonts w:ascii="Arial" w:hAnsi="Arial" w:cs="Arial"/>
        </w:rPr>
        <w:t>d</w:t>
      </w:r>
      <w:r w:rsidR="00C45013" w:rsidRPr="00C45013">
        <w:rPr>
          <w:rFonts w:ascii="Arial" w:hAnsi="Arial" w:cs="Arial"/>
        </w:rPr>
        <w:t>e scatter area.</w:t>
      </w:r>
      <w:proofErr w:type="gramEnd"/>
      <w:r w:rsidR="006C2702">
        <w:rPr>
          <w:rFonts w:ascii="Arial" w:hAnsi="Arial" w:cs="Arial"/>
        </w:rPr>
        <w:t xml:space="preserve"> (</w:t>
      </w:r>
      <w:r w:rsidR="006C2702" w:rsidRPr="006C2702">
        <w:rPr>
          <w:rFonts w:ascii="Arial" w:hAnsi="Arial" w:cs="Arial"/>
          <w:b/>
        </w:rPr>
        <w:t>B</w:t>
      </w:r>
      <w:r w:rsidR="006C2702">
        <w:rPr>
          <w:rFonts w:ascii="Arial" w:hAnsi="Arial" w:cs="Arial"/>
        </w:rPr>
        <w:t>)</w:t>
      </w:r>
      <w:r w:rsidR="006C2702" w:rsidRPr="006C2702">
        <w:rPr>
          <w:rFonts w:ascii="Arial" w:hAnsi="Arial" w:cs="Arial"/>
        </w:rPr>
        <w:t xml:space="preserve"> </w:t>
      </w:r>
      <w:r w:rsidR="00EF271F">
        <w:rPr>
          <w:rFonts w:ascii="Arial" w:hAnsi="Arial" w:cs="Arial"/>
        </w:rPr>
        <w:t>Scatter</w:t>
      </w:r>
      <w:r w:rsidR="006C2702">
        <w:rPr>
          <w:rFonts w:ascii="Arial" w:hAnsi="Arial" w:cs="Arial"/>
        </w:rPr>
        <w:t xml:space="preserve"> </w:t>
      </w:r>
      <w:r w:rsidR="00EF271F">
        <w:rPr>
          <w:rFonts w:ascii="Arial" w:hAnsi="Arial" w:cs="Arial"/>
        </w:rPr>
        <w:t>plot</w:t>
      </w:r>
      <w:r w:rsidR="006C2702" w:rsidRPr="009B1C72">
        <w:rPr>
          <w:rFonts w:ascii="Arial" w:hAnsi="Arial" w:cs="Arial"/>
        </w:rPr>
        <w:t xml:space="preserve"> indicate</w:t>
      </w:r>
      <w:r w:rsidR="006C2702">
        <w:rPr>
          <w:rFonts w:ascii="Arial" w:hAnsi="Arial" w:cs="Arial"/>
        </w:rPr>
        <w:t>s</w:t>
      </w:r>
      <w:r w:rsidR="006C2702" w:rsidRPr="009B1C72">
        <w:rPr>
          <w:rFonts w:ascii="Arial" w:hAnsi="Arial" w:cs="Arial"/>
        </w:rPr>
        <w:t xml:space="preserve"> mean (±</w:t>
      </w:r>
      <w:r w:rsidR="006C2702">
        <w:rPr>
          <w:rFonts w:ascii="Arial" w:hAnsi="Arial" w:cs="Arial"/>
        </w:rPr>
        <w:t xml:space="preserve"> </w:t>
      </w:r>
      <w:r w:rsidR="006C2702" w:rsidRPr="009B1C72">
        <w:rPr>
          <w:rFonts w:ascii="Arial" w:hAnsi="Arial" w:cs="Arial"/>
        </w:rPr>
        <w:t xml:space="preserve">SEM) percentages of </w:t>
      </w:r>
      <w:r w:rsidR="006C2702">
        <w:rPr>
          <w:rFonts w:ascii="Arial" w:hAnsi="Arial" w:cs="Arial"/>
        </w:rPr>
        <w:t xml:space="preserve">naïve </w:t>
      </w:r>
      <w:r w:rsidR="006C2702" w:rsidRPr="00C45013">
        <w:rPr>
          <w:rFonts w:ascii="Arial" w:hAnsi="Arial" w:cs="Arial"/>
        </w:rPr>
        <w:t>(CD27</w:t>
      </w:r>
      <w:r w:rsidR="006C2702" w:rsidRPr="00C45013">
        <w:rPr>
          <w:rFonts w:ascii="Arial" w:hAnsi="Arial" w:cs="Arial"/>
          <w:vertAlign w:val="superscript"/>
        </w:rPr>
        <w:t>–</w:t>
      </w:r>
      <w:r w:rsidR="006C2702" w:rsidRPr="00C45013">
        <w:rPr>
          <w:rFonts w:ascii="Arial" w:hAnsi="Arial" w:cs="Arial"/>
        </w:rPr>
        <w:t>)</w:t>
      </w:r>
      <w:r w:rsidR="006C2702">
        <w:rPr>
          <w:rFonts w:ascii="Arial" w:hAnsi="Arial" w:cs="Arial"/>
        </w:rPr>
        <w:t xml:space="preserve"> versus </w:t>
      </w:r>
      <w:r w:rsidR="006C2702" w:rsidRPr="00C45013">
        <w:rPr>
          <w:rFonts w:ascii="Arial" w:hAnsi="Arial" w:cs="Arial"/>
        </w:rPr>
        <w:t>memory (CD27</w:t>
      </w:r>
      <w:r w:rsidR="006C2702" w:rsidRPr="00C45013">
        <w:rPr>
          <w:rFonts w:ascii="Arial" w:hAnsi="Arial" w:cs="Arial"/>
          <w:vertAlign w:val="superscript"/>
        </w:rPr>
        <w:t>+</w:t>
      </w:r>
      <w:r w:rsidR="006C2702" w:rsidRPr="00C45013">
        <w:rPr>
          <w:rFonts w:ascii="Arial" w:hAnsi="Arial" w:cs="Arial"/>
        </w:rPr>
        <w:t xml:space="preserve">) </w:t>
      </w:r>
      <w:r w:rsidR="006C2702" w:rsidRPr="009B1C72">
        <w:rPr>
          <w:rFonts w:ascii="Arial" w:hAnsi="Arial" w:cs="Arial"/>
        </w:rPr>
        <w:t>B cell</w:t>
      </w:r>
      <w:r w:rsidR="00EF271F">
        <w:rPr>
          <w:rFonts w:ascii="Arial" w:hAnsi="Arial" w:cs="Arial"/>
        </w:rPr>
        <w:t xml:space="preserve"> subpopulation</w:t>
      </w:r>
      <w:r w:rsidR="006C2702" w:rsidRPr="009B1C72">
        <w:rPr>
          <w:rFonts w:ascii="Arial" w:hAnsi="Arial" w:cs="Arial"/>
        </w:rPr>
        <w:t xml:space="preserve">s </w:t>
      </w:r>
      <w:r w:rsidR="006C2702">
        <w:rPr>
          <w:rFonts w:ascii="Arial" w:hAnsi="Arial" w:cs="Arial"/>
        </w:rPr>
        <w:t>(n = 6)</w:t>
      </w:r>
      <w:r w:rsidR="006C2702" w:rsidRPr="009B1C72">
        <w:rPr>
          <w:rFonts w:ascii="Arial" w:hAnsi="Arial" w:cs="Arial"/>
        </w:rPr>
        <w:t>.</w:t>
      </w:r>
      <w:r w:rsidR="006C2702" w:rsidRPr="009F0D78">
        <w:t xml:space="preserve"> </w:t>
      </w:r>
      <w:r w:rsidR="006C2702">
        <w:rPr>
          <w:rFonts w:ascii="Arial" w:hAnsi="Arial" w:cs="Arial"/>
        </w:rPr>
        <w:t>(</w:t>
      </w:r>
      <w:r w:rsidR="006C2702">
        <w:rPr>
          <w:rFonts w:ascii="Arial" w:hAnsi="Arial" w:cs="Arial"/>
          <w:b/>
        </w:rPr>
        <w:t>C</w:t>
      </w:r>
      <w:r w:rsidR="006C2702">
        <w:rPr>
          <w:rFonts w:ascii="Arial" w:hAnsi="Arial" w:cs="Arial"/>
        </w:rPr>
        <w:t xml:space="preserve">) </w:t>
      </w:r>
      <w:r w:rsidR="006C2702" w:rsidRPr="003333E6">
        <w:rPr>
          <w:rFonts w:ascii="Arial" w:hAnsi="Arial" w:cs="Arial"/>
        </w:rPr>
        <w:t xml:space="preserve">Quantitative RT-PCR analysis of human </w:t>
      </w:r>
      <w:r w:rsidR="006C2702">
        <w:rPr>
          <w:rFonts w:ascii="Arial" w:hAnsi="Arial" w:cs="Arial"/>
        </w:rPr>
        <w:t>B cells</w:t>
      </w:r>
      <w:r w:rsidR="006C2702" w:rsidRPr="003333E6">
        <w:rPr>
          <w:rFonts w:ascii="Arial" w:hAnsi="Arial" w:cs="Arial"/>
        </w:rPr>
        <w:t xml:space="preserve"> for the expression of </w:t>
      </w:r>
      <w:r w:rsidR="006C2702" w:rsidRPr="00240FC8">
        <w:rPr>
          <w:rFonts w:ascii="Arial" w:hAnsi="Arial" w:cs="Arial"/>
        </w:rPr>
        <w:t>TGF-β1</w:t>
      </w:r>
      <w:r w:rsidR="006C2702" w:rsidRPr="003333E6">
        <w:rPr>
          <w:rFonts w:ascii="Arial" w:hAnsi="Arial" w:cs="Arial"/>
        </w:rPr>
        <w:t xml:space="preserve">. Expression levels are normalized using the </w:t>
      </w:r>
      <w:proofErr w:type="spellStart"/>
      <w:r w:rsidR="006C2702" w:rsidRPr="003333E6">
        <w:rPr>
          <w:rFonts w:ascii="Arial" w:hAnsi="Arial" w:cs="Arial"/>
        </w:rPr>
        <w:t>ΔΔ</w:t>
      </w:r>
      <w:r w:rsidR="006C2702" w:rsidRPr="003333E6">
        <w:rPr>
          <w:rFonts w:ascii="Arial" w:hAnsi="Arial" w:cs="Arial"/>
          <w:vertAlign w:val="superscript"/>
        </w:rPr>
        <w:t>Ct</w:t>
      </w:r>
      <w:proofErr w:type="spellEnd"/>
      <w:r w:rsidR="006C2702" w:rsidRPr="003333E6">
        <w:rPr>
          <w:rFonts w:ascii="Arial" w:hAnsi="Arial" w:cs="Arial"/>
        </w:rPr>
        <w:t xml:space="preserve"> method, relative to </w:t>
      </w:r>
      <w:r w:rsidR="006C2702" w:rsidRPr="00240FC8">
        <w:rPr>
          <w:rFonts w:ascii="Arial" w:hAnsi="Arial" w:cs="Arial"/>
        </w:rPr>
        <w:t>β</w:t>
      </w:r>
      <w:r w:rsidR="006C2702">
        <w:rPr>
          <w:rFonts w:ascii="Arial" w:hAnsi="Arial" w:cs="Arial"/>
        </w:rPr>
        <w:t>-actin</w:t>
      </w:r>
      <w:r w:rsidR="006C2702" w:rsidRPr="003333E6">
        <w:rPr>
          <w:rFonts w:ascii="Arial" w:hAnsi="Arial" w:cs="Arial"/>
        </w:rPr>
        <w:t xml:space="preserve">. Results show mean of </w:t>
      </w:r>
      <w:r w:rsidR="003019CB">
        <w:rPr>
          <w:rFonts w:ascii="Arial" w:hAnsi="Arial" w:cs="Arial"/>
        </w:rPr>
        <w:t>6</w:t>
      </w:r>
      <w:r w:rsidR="006C2702" w:rsidRPr="003333E6">
        <w:rPr>
          <w:rFonts w:ascii="Arial" w:hAnsi="Arial" w:cs="Arial"/>
        </w:rPr>
        <w:t xml:space="preserve"> independent sets of samples. Errors bars represent </w:t>
      </w:r>
      <w:r w:rsidR="006C2702">
        <w:rPr>
          <w:rFonts w:ascii="Arial" w:hAnsi="Arial" w:cs="Arial"/>
        </w:rPr>
        <w:t>SEM</w:t>
      </w:r>
      <w:r w:rsidR="006C2702" w:rsidRPr="003333E6">
        <w:rPr>
          <w:rFonts w:ascii="Arial" w:hAnsi="Arial" w:cs="Arial"/>
        </w:rPr>
        <w:t>.</w:t>
      </w:r>
      <w:bookmarkStart w:id="0" w:name="_GoBack"/>
      <w:bookmarkEnd w:id="0"/>
      <w:r w:rsidR="002728A1">
        <w:rPr>
          <w:rFonts w:ascii="Arial" w:hAnsi="Arial" w:cs="Arial"/>
          <w:b/>
        </w:rPr>
        <w:t xml:space="preserve"> </w:t>
      </w:r>
    </w:p>
    <w:p w14:paraId="73298A73" w14:textId="511BDF21" w:rsidR="0021753A" w:rsidRPr="00DD5BC9" w:rsidRDefault="0021753A" w:rsidP="00C45013">
      <w:pPr>
        <w:tabs>
          <w:tab w:val="left" w:pos="2760"/>
        </w:tabs>
        <w:spacing w:after="240" w:line="360" w:lineRule="exact"/>
        <w:jc w:val="both"/>
        <w:rPr>
          <w:rFonts w:ascii="Arial" w:hAnsi="Arial" w:cs="Arial"/>
          <w:b/>
        </w:rPr>
      </w:pPr>
    </w:p>
    <w:sectPr w:rsidR="0021753A" w:rsidRPr="00DD5BC9" w:rsidSect="00B7528E">
      <w:footerReference w:type="even" r:id="rId10"/>
      <w:footerReference w:type="default" r:id="rId11"/>
      <w:pgSz w:w="11900" w:h="16820"/>
      <w:pgMar w:top="1440" w:right="985" w:bottom="1440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2D0B41" w14:textId="77777777" w:rsidR="0021753A" w:rsidRDefault="0021753A" w:rsidP="00EE6734">
      <w:r>
        <w:separator/>
      </w:r>
    </w:p>
  </w:endnote>
  <w:endnote w:type="continuationSeparator" w:id="0">
    <w:p w14:paraId="3E11F628" w14:textId="77777777" w:rsidR="0021753A" w:rsidRDefault="0021753A" w:rsidP="00EE67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6E3B2F" w14:textId="77777777" w:rsidR="0021753A" w:rsidRDefault="0021753A" w:rsidP="00CC0A5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E16525" w14:textId="77777777" w:rsidR="0021753A" w:rsidRDefault="0021753A" w:rsidP="00CC0A5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8C5474" w14:textId="77777777" w:rsidR="0021753A" w:rsidRPr="00CC0A57" w:rsidRDefault="0021753A" w:rsidP="00CC0A57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CC0A57">
      <w:rPr>
        <w:rStyle w:val="PageNumber"/>
        <w:rFonts w:ascii="Arial" w:hAnsi="Arial" w:cs="Arial"/>
      </w:rPr>
      <w:fldChar w:fldCharType="begin"/>
    </w:r>
    <w:r w:rsidRPr="00CC0A57">
      <w:rPr>
        <w:rStyle w:val="PageNumber"/>
        <w:rFonts w:ascii="Arial" w:hAnsi="Arial" w:cs="Arial"/>
      </w:rPr>
      <w:instrText xml:space="preserve">PAGE  </w:instrText>
    </w:r>
    <w:r w:rsidRPr="00CC0A57">
      <w:rPr>
        <w:rStyle w:val="PageNumber"/>
        <w:rFonts w:ascii="Arial" w:hAnsi="Arial" w:cs="Arial"/>
      </w:rPr>
      <w:fldChar w:fldCharType="separate"/>
    </w:r>
    <w:r w:rsidR="002728A1">
      <w:rPr>
        <w:rStyle w:val="PageNumber"/>
        <w:rFonts w:ascii="Arial" w:hAnsi="Arial" w:cs="Arial"/>
        <w:noProof/>
      </w:rPr>
      <w:t>1</w:t>
    </w:r>
    <w:r w:rsidRPr="00CC0A57">
      <w:rPr>
        <w:rStyle w:val="PageNumber"/>
        <w:rFonts w:ascii="Arial" w:hAnsi="Arial" w:cs="Arial"/>
      </w:rPr>
      <w:fldChar w:fldCharType="end"/>
    </w:r>
  </w:p>
  <w:p w14:paraId="1B90BDCF" w14:textId="77777777" w:rsidR="0021753A" w:rsidRDefault="0021753A" w:rsidP="00CC0A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983340" w14:textId="77777777" w:rsidR="0021753A" w:rsidRDefault="0021753A" w:rsidP="00EE6734">
      <w:r>
        <w:separator/>
      </w:r>
    </w:p>
  </w:footnote>
  <w:footnote w:type="continuationSeparator" w:id="0">
    <w:p w14:paraId="78DBA5C8" w14:textId="77777777" w:rsidR="0021753A" w:rsidRDefault="0021753A" w:rsidP="00EE67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6144D0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cs="Lucida Grande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Lucida Grande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Lucida Grande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Lucida Grande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Lucida Grande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Lucida Grande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Lucida Grande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Lucida Grande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Lucida Grande" w:hint="default"/>
      </w:rPr>
    </w:lvl>
  </w:abstractNum>
  <w:abstractNum w:abstractNumId="1">
    <w:nsid w:val="FFFFFF7C"/>
    <w:multiLevelType w:val="singleLevel"/>
    <w:tmpl w:val="9F82E80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A2E9E4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9BB61C9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17CEBC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AAEA608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Lucida Grande" w:hint="default"/>
      </w:rPr>
    </w:lvl>
  </w:abstractNum>
  <w:abstractNum w:abstractNumId="6">
    <w:nsid w:val="FFFFFF81"/>
    <w:multiLevelType w:val="singleLevel"/>
    <w:tmpl w:val="5DC85B5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Lucida Grande" w:hint="default"/>
      </w:rPr>
    </w:lvl>
  </w:abstractNum>
  <w:abstractNum w:abstractNumId="7">
    <w:nsid w:val="FFFFFF82"/>
    <w:multiLevelType w:val="singleLevel"/>
    <w:tmpl w:val="5D423E2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Lucida Grande" w:hint="default"/>
      </w:rPr>
    </w:lvl>
  </w:abstractNum>
  <w:abstractNum w:abstractNumId="8">
    <w:nsid w:val="FFFFFF83"/>
    <w:multiLevelType w:val="singleLevel"/>
    <w:tmpl w:val="0F4E7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Lucida Grande" w:hint="default"/>
      </w:rPr>
    </w:lvl>
  </w:abstractNum>
  <w:abstractNum w:abstractNumId="9">
    <w:nsid w:val="FFFFFF88"/>
    <w:multiLevelType w:val="singleLevel"/>
    <w:tmpl w:val="C7F23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1996EA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Lucida Grande" w:hint="default"/>
      </w:rPr>
    </w:lvl>
  </w:abstractNum>
  <w:abstractNum w:abstractNumId="11">
    <w:nsid w:val="0BF14D85"/>
    <w:multiLevelType w:val="hybridMultilevel"/>
    <w:tmpl w:val="19064BA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CFC6176"/>
    <w:multiLevelType w:val="hybridMultilevel"/>
    <w:tmpl w:val="D7CAF628"/>
    <w:lvl w:ilvl="0" w:tplc="3886EBC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3">
    <w:nsid w:val="3DD84ED0"/>
    <w:multiLevelType w:val="hybridMultilevel"/>
    <w:tmpl w:val="863C0D9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Lucida Grande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Lucida Grande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Lucida Grande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Lucida Grande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Lucida Grande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Lucida Grande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Lucida Grande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Lucida Grande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Lucida Grande" w:hint="default"/>
      </w:rPr>
    </w:lvl>
  </w:abstractNum>
  <w:abstractNum w:abstractNumId="14">
    <w:nsid w:val="4F5C43A0"/>
    <w:multiLevelType w:val="hybridMultilevel"/>
    <w:tmpl w:val="1A84C13A"/>
    <w:lvl w:ilvl="0" w:tplc="B7CECF3E">
      <w:start w:val="1"/>
      <w:numFmt w:val="decimal"/>
      <w:lvlText w:val="%1."/>
      <w:lvlJc w:val="left"/>
      <w:pPr>
        <w:tabs>
          <w:tab w:val="num" w:pos="1695"/>
        </w:tabs>
        <w:ind w:left="1695" w:hanging="975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5">
    <w:nsid w:val="617E59D2"/>
    <w:multiLevelType w:val="hybridMultilevel"/>
    <w:tmpl w:val="554C9F2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4"/>
  </w:num>
  <w:num w:numId="2">
    <w:abstractNumId w:val="12"/>
  </w:num>
  <w:num w:numId="3">
    <w:abstractNumId w:val="11"/>
  </w:num>
  <w:num w:numId="4">
    <w:abstractNumId w:val="15"/>
  </w:num>
  <w:num w:numId="5">
    <w:abstractNumId w:val="0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9"/>
  </w:num>
  <w:num w:numId="12">
    <w:abstractNumId w:val="4"/>
  </w:num>
  <w:num w:numId="13">
    <w:abstractNumId w:val="3"/>
  </w:num>
  <w:num w:numId="14">
    <w:abstractNumId w:val="2"/>
  </w:num>
  <w:num w:numId="15">
    <w:abstractNumId w:val="1"/>
  </w:num>
  <w:num w:numId="16">
    <w:abstractNumId w:val="1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tin S Weber">
    <w15:presenceInfo w15:providerId="None" w15:userId="Martin S Web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360"/>
  <w:hyphenationZone w:val="425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inflammation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edsp2svfjsf2vje05ee5tze8vtdsvxps2f0e&quot;&gt;BIBLIO LAB-Converted&lt;record-ids&gt;&lt;item&gt;2211&lt;/item&gt;&lt;item&gt;4281&lt;/item&gt;&lt;item&gt;4635&lt;/item&gt;&lt;item&gt;4639&lt;/item&gt;&lt;item&gt;4640&lt;/item&gt;&lt;item&gt;4669&lt;/item&gt;&lt;item&gt;4686&lt;/item&gt;&lt;item&gt;4687&lt;/item&gt;&lt;item&gt;4688&lt;/item&gt;&lt;item&gt;4693&lt;/item&gt;&lt;item&gt;4763&lt;/item&gt;&lt;item&gt;4766&lt;/item&gt;&lt;item&gt;4770&lt;/item&gt;&lt;item&gt;4789&lt;/item&gt;&lt;item&gt;4826&lt;/item&gt;&lt;item&gt;4851&lt;/item&gt;&lt;item&gt;4854&lt;/item&gt;&lt;item&gt;4884&lt;/item&gt;&lt;item&gt;5003&lt;/item&gt;&lt;item&gt;5005&lt;/item&gt;&lt;item&gt;5008&lt;/item&gt;&lt;item&gt;5166&lt;/item&gt;&lt;item&gt;5680&lt;/item&gt;&lt;item&gt;5979&lt;/item&gt;&lt;item&gt;5994&lt;/item&gt;&lt;item&gt;5995&lt;/item&gt;&lt;item&gt;5996&lt;/item&gt;&lt;item&gt;6017&lt;/item&gt;&lt;item&gt;6023&lt;/item&gt;&lt;item&gt;6070&lt;/item&gt;&lt;item&gt;6511&lt;/item&gt;&lt;item&gt;6619&lt;/item&gt;&lt;item&gt;6685&lt;/item&gt;&lt;item&gt;6686&lt;/item&gt;&lt;item&gt;6687&lt;/item&gt;&lt;item&gt;6725&lt;/item&gt;&lt;item&gt;6726&lt;/item&gt;&lt;item&gt;6729&lt;/item&gt;&lt;item&gt;6730&lt;/item&gt;&lt;item&gt;6734&lt;/item&gt;&lt;item&gt;6735&lt;/item&gt;&lt;item&gt;6736&lt;/item&gt;&lt;item&gt;6740&lt;/item&gt;&lt;item&gt;6741&lt;/item&gt;&lt;item&gt;6751&lt;/item&gt;&lt;item&gt;6780&lt;/item&gt;&lt;item&gt;6787&lt;/item&gt;&lt;item&gt;6788&lt;/item&gt;&lt;item&gt;6796&lt;/item&gt;&lt;item&gt;6827&lt;/item&gt;&lt;item&gt;6838&lt;/item&gt;&lt;item&gt;6839&lt;/item&gt;&lt;item&gt;6840&lt;/item&gt;&lt;item&gt;6841&lt;/item&gt;&lt;item&gt;6842&lt;/item&gt;&lt;item&gt;6843&lt;/item&gt;&lt;item&gt;6844&lt;/item&gt;&lt;item&gt;6854&lt;/item&gt;&lt;item&gt;6857&lt;/item&gt;&lt;item&gt;6859&lt;/item&gt;&lt;item&gt;6862&lt;/item&gt;&lt;item&gt;6882&lt;/item&gt;&lt;item&gt;6886&lt;/item&gt;&lt;item&gt;6887&lt;/item&gt;&lt;item&gt;6889&lt;/item&gt;&lt;item&gt;6892&lt;/item&gt;&lt;item&gt;6894&lt;/item&gt;&lt;item&gt;6895&lt;/item&gt;&lt;item&gt;6899&lt;/item&gt;&lt;item&gt;6900&lt;/item&gt;&lt;item&gt;6901&lt;/item&gt;&lt;item&gt;6902&lt;/item&gt;&lt;item&gt;6903&lt;/item&gt;&lt;item&gt;6904&lt;/item&gt;&lt;/record-ids&gt;&lt;/item&gt;&lt;/Libraries&gt;"/>
  </w:docVars>
  <w:rsids>
    <w:rsidRoot w:val="00776FB3"/>
    <w:rsid w:val="000001CD"/>
    <w:rsid w:val="00000337"/>
    <w:rsid w:val="00000519"/>
    <w:rsid w:val="00001C5A"/>
    <w:rsid w:val="0000259E"/>
    <w:rsid w:val="00003033"/>
    <w:rsid w:val="000037F0"/>
    <w:rsid w:val="0000619F"/>
    <w:rsid w:val="00006697"/>
    <w:rsid w:val="00006FBF"/>
    <w:rsid w:val="0000701E"/>
    <w:rsid w:val="00007658"/>
    <w:rsid w:val="00007A1B"/>
    <w:rsid w:val="0001040F"/>
    <w:rsid w:val="00011672"/>
    <w:rsid w:val="0001218A"/>
    <w:rsid w:val="000128F9"/>
    <w:rsid w:val="00013F9F"/>
    <w:rsid w:val="0001757C"/>
    <w:rsid w:val="00021241"/>
    <w:rsid w:val="000212FF"/>
    <w:rsid w:val="00021432"/>
    <w:rsid w:val="00023BAB"/>
    <w:rsid w:val="00023CCA"/>
    <w:rsid w:val="000244D0"/>
    <w:rsid w:val="000245BC"/>
    <w:rsid w:val="000246A8"/>
    <w:rsid w:val="00024B23"/>
    <w:rsid w:val="00025210"/>
    <w:rsid w:val="00025BAF"/>
    <w:rsid w:val="000265C8"/>
    <w:rsid w:val="000267CF"/>
    <w:rsid w:val="00026A25"/>
    <w:rsid w:val="00026B2F"/>
    <w:rsid w:val="00027E93"/>
    <w:rsid w:val="0003169F"/>
    <w:rsid w:val="000317D8"/>
    <w:rsid w:val="0003189F"/>
    <w:rsid w:val="00031B65"/>
    <w:rsid w:val="00032897"/>
    <w:rsid w:val="00033428"/>
    <w:rsid w:val="00033863"/>
    <w:rsid w:val="00034338"/>
    <w:rsid w:val="00034FEE"/>
    <w:rsid w:val="00035AE5"/>
    <w:rsid w:val="000361F0"/>
    <w:rsid w:val="000404BA"/>
    <w:rsid w:val="00043944"/>
    <w:rsid w:val="00044547"/>
    <w:rsid w:val="00044D15"/>
    <w:rsid w:val="00045977"/>
    <w:rsid w:val="0004622E"/>
    <w:rsid w:val="00046772"/>
    <w:rsid w:val="00046E91"/>
    <w:rsid w:val="000503D9"/>
    <w:rsid w:val="00050502"/>
    <w:rsid w:val="00050ECA"/>
    <w:rsid w:val="000524A3"/>
    <w:rsid w:val="0005299D"/>
    <w:rsid w:val="00052B60"/>
    <w:rsid w:val="00052D68"/>
    <w:rsid w:val="00052F2D"/>
    <w:rsid w:val="000537D1"/>
    <w:rsid w:val="00053B58"/>
    <w:rsid w:val="0005495D"/>
    <w:rsid w:val="00055B5C"/>
    <w:rsid w:val="000567FA"/>
    <w:rsid w:val="00060686"/>
    <w:rsid w:val="000611E8"/>
    <w:rsid w:val="0006177D"/>
    <w:rsid w:val="00061B9B"/>
    <w:rsid w:val="00064618"/>
    <w:rsid w:val="00064810"/>
    <w:rsid w:val="00065869"/>
    <w:rsid w:val="000664D1"/>
    <w:rsid w:val="00066D04"/>
    <w:rsid w:val="00067141"/>
    <w:rsid w:val="00067434"/>
    <w:rsid w:val="000718C8"/>
    <w:rsid w:val="00073060"/>
    <w:rsid w:val="00073E59"/>
    <w:rsid w:val="00073FFF"/>
    <w:rsid w:val="00074A1A"/>
    <w:rsid w:val="0007518A"/>
    <w:rsid w:val="00077706"/>
    <w:rsid w:val="00077CA0"/>
    <w:rsid w:val="00080A81"/>
    <w:rsid w:val="000815B1"/>
    <w:rsid w:val="0008162B"/>
    <w:rsid w:val="00081C6A"/>
    <w:rsid w:val="0008418B"/>
    <w:rsid w:val="00084B16"/>
    <w:rsid w:val="00085DCC"/>
    <w:rsid w:val="0008607B"/>
    <w:rsid w:val="00087B86"/>
    <w:rsid w:val="000904B1"/>
    <w:rsid w:val="000906FD"/>
    <w:rsid w:val="000921BC"/>
    <w:rsid w:val="000927E4"/>
    <w:rsid w:val="00092855"/>
    <w:rsid w:val="0009460F"/>
    <w:rsid w:val="00094F0F"/>
    <w:rsid w:val="0009615D"/>
    <w:rsid w:val="00096308"/>
    <w:rsid w:val="0009751D"/>
    <w:rsid w:val="00097BFA"/>
    <w:rsid w:val="00097D17"/>
    <w:rsid w:val="000A1A2A"/>
    <w:rsid w:val="000A2E3A"/>
    <w:rsid w:val="000A323B"/>
    <w:rsid w:val="000A3649"/>
    <w:rsid w:val="000A5850"/>
    <w:rsid w:val="000A6166"/>
    <w:rsid w:val="000A6DD6"/>
    <w:rsid w:val="000B0074"/>
    <w:rsid w:val="000B0541"/>
    <w:rsid w:val="000B31C9"/>
    <w:rsid w:val="000B445C"/>
    <w:rsid w:val="000B468C"/>
    <w:rsid w:val="000B4EB1"/>
    <w:rsid w:val="000B52AF"/>
    <w:rsid w:val="000B5DDC"/>
    <w:rsid w:val="000B5EA9"/>
    <w:rsid w:val="000B64AA"/>
    <w:rsid w:val="000B7F67"/>
    <w:rsid w:val="000C026E"/>
    <w:rsid w:val="000C0403"/>
    <w:rsid w:val="000C13D6"/>
    <w:rsid w:val="000C17C9"/>
    <w:rsid w:val="000C2598"/>
    <w:rsid w:val="000C337B"/>
    <w:rsid w:val="000C53FE"/>
    <w:rsid w:val="000C7584"/>
    <w:rsid w:val="000D0609"/>
    <w:rsid w:val="000D0DDD"/>
    <w:rsid w:val="000D1778"/>
    <w:rsid w:val="000D2600"/>
    <w:rsid w:val="000D28A4"/>
    <w:rsid w:val="000D36A4"/>
    <w:rsid w:val="000D3824"/>
    <w:rsid w:val="000D3B57"/>
    <w:rsid w:val="000D529D"/>
    <w:rsid w:val="000D54A5"/>
    <w:rsid w:val="000D5D8A"/>
    <w:rsid w:val="000D5F68"/>
    <w:rsid w:val="000D6482"/>
    <w:rsid w:val="000D6862"/>
    <w:rsid w:val="000D757A"/>
    <w:rsid w:val="000D7B55"/>
    <w:rsid w:val="000E008C"/>
    <w:rsid w:val="000E0D99"/>
    <w:rsid w:val="000E1BB6"/>
    <w:rsid w:val="000E3BAD"/>
    <w:rsid w:val="000E5070"/>
    <w:rsid w:val="000E5A15"/>
    <w:rsid w:val="000E5B88"/>
    <w:rsid w:val="000E79C1"/>
    <w:rsid w:val="000F0BF4"/>
    <w:rsid w:val="000F31A7"/>
    <w:rsid w:val="000F39EA"/>
    <w:rsid w:val="000F3A5E"/>
    <w:rsid w:val="000F3AD9"/>
    <w:rsid w:val="000F6B0C"/>
    <w:rsid w:val="000F7FBB"/>
    <w:rsid w:val="00100633"/>
    <w:rsid w:val="00100D4F"/>
    <w:rsid w:val="0010271E"/>
    <w:rsid w:val="00102874"/>
    <w:rsid w:val="00102AAA"/>
    <w:rsid w:val="00102BB9"/>
    <w:rsid w:val="0010416E"/>
    <w:rsid w:val="00104431"/>
    <w:rsid w:val="0010663A"/>
    <w:rsid w:val="00107A38"/>
    <w:rsid w:val="00111B4D"/>
    <w:rsid w:val="00111D09"/>
    <w:rsid w:val="00111E66"/>
    <w:rsid w:val="00112645"/>
    <w:rsid w:val="00112E8D"/>
    <w:rsid w:val="001139D1"/>
    <w:rsid w:val="00117D4E"/>
    <w:rsid w:val="00117D6F"/>
    <w:rsid w:val="00117E80"/>
    <w:rsid w:val="00120832"/>
    <w:rsid w:val="00120F73"/>
    <w:rsid w:val="0012104C"/>
    <w:rsid w:val="00121408"/>
    <w:rsid w:val="001214EB"/>
    <w:rsid w:val="00122E60"/>
    <w:rsid w:val="00123057"/>
    <w:rsid w:val="00123A49"/>
    <w:rsid w:val="00123A78"/>
    <w:rsid w:val="00124400"/>
    <w:rsid w:val="00124572"/>
    <w:rsid w:val="001246A7"/>
    <w:rsid w:val="00124821"/>
    <w:rsid w:val="00125302"/>
    <w:rsid w:val="0012605D"/>
    <w:rsid w:val="00126C62"/>
    <w:rsid w:val="00126F79"/>
    <w:rsid w:val="0012738A"/>
    <w:rsid w:val="00127924"/>
    <w:rsid w:val="0013008B"/>
    <w:rsid w:val="001305B3"/>
    <w:rsid w:val="00130BDB"/>
    <w:rsid w:val="00130E42"/>
    <w:rsid w:val="00131E54"/>
    <w:rsid w:val="00132ABA"/>
    <w:rsid w:val="00134256"/>
    <w:rsid w:val="00134358"/>
    <w:rsid w:val="00134D6C"/>
    <w:rsid w:val="001357EF"/>
    <w:rsid w:val="00141530"/>
    <w:rsid w:val="0014169A"/>
    <w:rsid w:val="001423B1"/>
    <w:rsid w:val="00142C71"/>
    <w:rsid w:val="001441E5"/>
    <w:rsid w:val="001442AA"/>
    <w:rsid w:val="00144B04"/>
    <w:rsid w:val="0014524C"/>
    <w:rsid w:val="00145851"/>
    <w:rsid w:val="00147141"/>
    <w:rsid w:val="0015012E"/>
    <w:rsid w:val="00151731"/>
    <w:rsid w:val="00152B2B"/>
    <w:rsid w:val="00153355"/>
    <w:rsid w:val="00153648"/>
    <w:rsid w:val="0015461F"/>
    <w:rsid w:val="001551D3"/>
    <w:rsid w:val="00156AD0"/>
    <w:rsid w:val="00156E0A"/>
    <w:rsid w:val="00157047"/>
    <w:rsid w:val="0015763A"/>
    <w:rsid w:val="001577FB"/>
    <w:rsid w:val="00157AC3"/>
    <w:rsid w:val="00162D1C"/>
    <w:rsid w:val="00163030"/>
    <w:rsid w:val="001634C4"/>
    <w:rsid w:val="0016440E"/>
    <w:rsid w:val="00164A41"/>
    <w:rsid w:val="00164CCE"/>
    <w:rsid w:val="00164E24"/>
    <w:rsid w:val="00165201"/>
    <w:rsid w:val="0016604E"/>
    <w:rsid w:val="00167962"/>
    <w:rsid w:val="0017055B"/>
    <w:rsid w:val="001715A4"/>
    <w:rsid w:val="001726C1"/>
    <w:rsid w:val="001733B9"/>
    <w:rsid w:val="001734D7"/>
    <w:rsid w:val="00174FA6"/>
    <w:rsid w:val="00175545"/>
    <w:rsid w:val="00176868"/>
    <w:rsid w:val="00180C07"/>
    <w:rsid w:val="001811C9"/>
    <w:rsid w:val="00183083"/>
    <w:rsid w:val="0018437A"/>
    <w:rsid w:val="00184962"/>
    <w:rsid w:val="00185236"/>
    <w:rsid w:val="0018563C"/>
    <w:rsid w:val="00187228"/>
    <w:rsid w:val="0019118A"/>
    <w:rsid w:val="00191E52"/>
    <w:rsid w:val="00192604"/>
    <w:rsid w:val="00192962"/>
    <w:rsid w:val="00193894"/>
    <w:rsid w:val="00193CE1"/>
    <w:rsid w:val="00196C54"/>
    <w:rsid w:val="001970A2"/>
    <w:rsid w:val="00197F9B"/>
    <w:rsid w:val="001A0221"/>
    <w:rsid w:val="001A0AF1"/>
    <w:rsid w:val="001A1111"/>
    <w:rsid w:val="001A1512"/>
    <w:rsid w:val="001A16AE"/>
    <w:rsid w:val="001A19AF"/>
    <w:rsid w:val="001A1DFF"/>
    <w:rsid w:val="001A30DE"/>
    <w:rsid w:val="001A3F6B"/>
    <w:rsid w:val="001A4142"/>
    <w:rsid w:val="001A49B1"/>
    <w:rsid w:val="001A6967"/>
    <w:rsid w:val="001B0CD2"/>
    <w:rsid w:val="001B2D67"/>
    <w:rsid w:val="001B31C3"/>
    <w:rsid w:val="001B3545"/>
    <w:rsid w:val="001B3707"/>
    <w:rsid w:val="001B3E0C"/>
    <w:rsid w:val="001B442D"/>
    <w:rsid w:val="001B446B"/>
    <w:rsid w:val="001B4C46"/>
    <w:rsid w:val="001B516D"/>
    <w:rsid w:val="001B54AC"/>
    <w:rsid w:val="001B56D9"/>
    <w:rsid w:val="001B607E"/>
    <w:rsid w:val="001B7E36"/>
    <w:rsid w:val="001C00D9"/>
    <w:rsid w:val="001C0562"/>
    <w:rsid w:val="001C1AC7"/>
    <w:rsid w:val="001C1CA5"/>
    <w:rsid w:val="001C2844"/>
    <w:rsid w:val="001C2A9E"/>
    <w:rsid w:val="001C2BE9"/>
    <w:rsid w:val="001C3341"/>
    <w:rsid w:val="001C3766"/>
    <w:rsid w:val="001C3B09"/>
    <w:rsid w:val="001C5799"/>
    <w:rsid w:val="001C5DE6"/>
    <w:rsid w:val="001C5F8A"/>
    <w:rsid w:val="001C6862"/>
    <w:rsid w:val="001C6931"/>
    <w:rsid w:val="001D0CE0"/>
    <w:rsid w:val="001D174A"/>
    <w:rsid w:val="001D25E9"/>
    <w:rsid w:val="001D2B3B"/>
    <w:rsid w:val="001D2BA5"/>
    <w:rsid w:val="001D3B98"/>
    <w:rsid w:val="001D578B"/>
    <w:rsid w:val="001D661D"/>
    <w:rsid w:val="001D67B0"/>
    <w:rsid w:val="001E028D"/>
    <w:rsid w:val="001E06C5"/>
    <w:rsid w:val="001E1D6B"/>
    <w:rsid w:val="001E2100"/>
    <w:rsid w:val="001E2479"/>
    <w:rsid w:val="001E415A"/>
    <w:rsid w:val="001E4304"/>
    <w:rsid w:val="001E46A1"/>
    <w:rsid w:val="001E5510"/>
    <w:rsid w:val="001E5F73"/>
    <w:rsid w:val="001E6985"/>
    <w:rsid w:val="001E7029"/>
    <w:rsid w:val="001E717B"/>
    <w:rsid w:val="001E7298"/>
    <w:rsid w:val="001F0D20"/>
    <w:rsid w:val="001F21A8"/>
    <w:rsid w:val="001F36CC"/>
    <w:rsid w:val="001F3D77"/>
    <w:rsid w:val="001F4BEB"/>
    <w:rsid w:val="001F4E14"/>
    <w:rsid w:val="001F4FC0"/>
    <w:rsid w:val="001F50F1"/>
    <w:rsid w:val="001F6FDC"/>
    <w:rsid w:val="001F7CAC"/>
    <w:rsid w:val="00200904"/>
    <w:rsid w:val="00201C22"/>
    <w:rsid w:val="002029AB"/>
    <w:rsid w:val="00202B7F"/>
    <w:rsid w:val="00203D69"/>
    <w:rsid w:val="00203D99"/>
    <w:rsid w:val="002047D2"/>
    <w:rsid w:val="00204CB3"/>
    <w:rsid w:val="00204CE3"/>
    <w:rsid w:val="002056E2"/>
    <w:rsid w:val="00205C9B"/>
    <w:rsid w:val="00206C78"/>
    <w:rsid w:val="00207364"/>
    <w:rsid w:val="002075ED"/>
    <w:rsid w:val="00210778"/>
    <w:rsid w:val="00210BBA"/>
    <w:rsid w:val="002111A0"/>
    <w:rsid w:val="0021185C"/>
    <w:rsid w:val="00211FC4"/>
    <w:rsid w:val="002129D7"/>
    <w:rsid w:val="002130B1"/>
    <w:rsid w:val="0021373B"/>
    <w:rsid w:val="002141E5"/>
    <w:rsid w:val="002148CE"/>
    <w:rsid w:val="0021502E"/>
    <w:rsid w:val="00216555"/>
    <w:rsid w:val="00216EBD"/>
    <w:rsid w:val="0021753A"/>
    <w:rsid w:val="002175EA"/>
    <w:rsid w:val="00217CF2"/>
    <w:rsid w:val="0022134E"/>
    <w:rsid w:val="00221DC4"/>
    <w:rsid w:val="00223648"/>
    <w:rsid w:val="002239D3"/>
    <w:rsid w:val="00223DBB"/>
    <w:rsid w:val="00224882"/>
    <w:rsid w:val="00224A61"/>
    <w:rsid w:val="00224D26"/>
    <w:rsid w:val="0022613E"/>
    <w:rsid w:val="00226783"/>
    <w:rsid w:val="00227D6C"/>
    <w:rsid w:val="00230651"/>
    <w:rsid w:val="00230CF9"/>
    <w:rsid w:val="00230FFD"/>
    <w:rsid w:val="00231D3D"/>
    <w:rsid w:val="00232EBA"/>
    <w:rsid w:val="0023366B"/>
    <w:rsid w:val="0023444B"/>
    <w:rsid w:val="00234D18"/>
    <w:rsid w:val="00235810"/>
    <w:rsid w:val="0023596C"/>
    <w:rsid w:val="00235AD9"/>
    <w:rsid w:val="002367F6"/>
    <w:rsid w:val="00240029"/>
    <w:rsid w:val="00240211"/>
    <w:rsid w:val="00240DEC"/>
    <w:rsid w:val="00240FC8"/>
    <w:rsid w:val="002413C2"/>
    <w:rsid w:val="0024141A"/>
    <w:rsid w:val="00241EB1"/>
    <w:rsid w:val="002420D2"/>
    <w:rsid w:val="0024226B"/>
    <w:rsid w:val="002424A0"/>
    <w:rsid w:val="00243D08"/>
    <w:rsid w:val="00244046"/>
    <w:rsid w:val="002448F9"/>
    <w:rsid w:val="00244A87"/>
    <w:rsid w:val="00244C87"/>
    <w:rsid w:val="00244CDD"/>
    <w:rsid w:val="00244EA2"/>
    <w:rsid w:val="00245078"/>
    <w:rsid w:val="002451A1"/>
    <w:rsid w:val="002453E9"/>
    <w:rsid w:val="00245DDC"/>
    <w:rsid w:val="0024607F"/>
    <w:rsid w:val="00246B53"/>
    <w:rsid w:val="00247B7F"/>
    <w:rsid w:val="00250A8A"/>
    <w:rsid w:val="00251517"/>
    <w:rsid w:val="0025164C"/>
    <w:rsid w:val="00251797"/>
    <w:rsid w:val="0025201A"/>
    <w:rsid w:val="0025211B"/>
    <w:rsid w:val="00252BB1"/>
    <w:rsid w:val="00253640"/>
    <w:rsid w:val="0025457E"/>
    <w:rsid w:val="002547BA"/>
    <w:rsid w:val="0025483E"/>
    <w:rsid w:val="00254997"/>
    <w:rsid w:val="00254A26"/>
    <w:rsid w:val="0025588D"/>
    <w:rsid w:val="002565E4"/>
    <w:rsid w:val="00257992"/>
    <w:rsid w:val="00257A1A"/>
    <w:rsid w:val="00260D6D"/>
    <w:rsid w:val="00261153"/>
    <w:rsid w:val="002625CB"/>
    <w:rsid w:val="00263A79"/>
    <w:rsid w:val="00264E71"/>
    <w:rsid w:val="00265E63"/>
    <w:rsid w:val="00267DBB"/>
    <w:rsid w:val="00267F6D"/>
    <w:rsid w:val="002704E0"/>
    <w:rsid w:val="00270727"/>
    <w:rsid w:val="0027118D"/>
    <w:rsid w:val="002714EC"/>
    <w:rsid w:val="00271557"/>
    <w:rsid w:val="00271F88"/>
    <w:rsid w:val="002725D7"/>
    <w:rsid w:val="002728A1"/>
    <w:rsid w:val="00277BFB"/>
    <w:rsid w:val="00280238"/>
    <w:rsid w:val="00280AE5"/>
    <w:rsid w:val="00282481"/>
    <w:rsid w:val="0028398D"/>
    <w:rsid w:val="00283A5A"/>
    <w:rsid w:val="00283DFD"/>
    <w:rsid w:val="00290AB2"/>
    <w:rsid w:val="00291483"/>
    <w:rsid w:val="00291E93"/>
    <w:rsid w:val="0029236F"/>
    <w:rsid w:val="002924E4"/>
    <w:rsid w:val="00294F78"/>
    <w:rsid w:val="00296247"/>
    <w:rsid w:val="002A0C57"/>
    <w:rsid w:val="002A1372"/>
    <w:rsid w:val="002A1CF7"/>
    <w:rsid w:val="002A30BC"/>
    <w:rsid w:val="002A3EF4"/>
    <w:rsid w:val="002A6ECA"/>
    <w:rsid w:val="002A72E8"/>
    <w:rsid w:val="002A74E3"/>
    <w:rsid w:val="002B1086"/>
    <w:rsid w:val="002B3815"/>
    <w:rsid w:val="002B4A6E"/>
    <w:rsid w:val="002B6A86"/>
    <w:rsid w:val="002C1D68"/>
    <w:rsid w:val="002C2C55"/>
    <w:rsid w:val="002C4393"/>
    <w:rsid w:val="002C586A"/>
    <w:rsid w:val="002C5F7F"/>
    <w:rsid w:val="002C6E60"/>
    <w:rsid w:val="002C74DE"/>
    <w:rsid w:val="002C7571"/>
    <w:rsid w:val="002C7A4A"/>
    <w:rsid w:val="002D002B"/>
    <w:rsid w:val="002D233C"/>
    <w:rsid w:val="002D2995"/>
    <w:rsid w:val="002D420E"/>
    <w:rsid w:val="002D69CA"/>
    <w:rsid w:val="002D6B47"/>
    <w:rsid w:val="002D71A7"/>
    <w:rsid w:val="002E0652"/>
    <w:rsid w:val="002E1DC5"/>
    <w:rsid w:val="002E1F71"/>
    <w:rsid w:val="002E2315"/>
    <w:rsid w:val="002E37E1"/>
    <w:rsid w:val="002E3D5F"/>
    <w:rsid w:val="002E4A4F"/>
    <w:rsid w:val="002E52DD"/>
    <w:rsid w:val="002E55E8"/>
    <w:rsid w:val="002E5A92"/>
    <w:rsid w:val="002E74D1"/>
    <w:rsid w:val="002E7E2F"/>
    <w:rsid w:val="002F00F4"/>
    <w:rsid w:val="002F04EA"/>
    <w:rsid w:val="002F1233"/>
    <w:rsid w:val="002F166D"/>
    <w:rsid w:val="002F1910"/>
    <w:rsid w:val="002F32E3"/>
    <w:rsid w:val="002F3479"/>
    <w:rsid w:val="002F3F85"/>
    <w:rsid w:val="002F4EF9"/>
    <w:rsid w:val="002F58D8"/>
    <w:rsid w:val="002F59F6"/>
    <w:rsid w:val="002F60BE"/>
    <w:rsid w:val="002F642B"/>
    <w:rsid w:val="002F66AE"/>
    <w:rsid w:val="002F7881"/>
    <w:rsid w:val="003019CB"/>
    <w:rsid w:val="00301A99"/>
    <w:rsid w:val="00301AFC"/>
    <w:rsid w:val="003024B2"/>
    <w:rsid w:val="0030296D"/>
    <w:rsid w:val="00302FBF"/>
    <w:rsid w:val="00303EF3"/>
    <w:rsid w:val="0030564B"/>
    <w:rsid w:val="0030669E"/>
    <w:rsid w:val="00306AD9"/>
    <w:rsid w:val="003070EB"/>
    <w:rsid w:val="0030771F"/>
    <w:rsid w:val="00307BD1"/>
    <w:rsid w:val="00310060"/>
    <w:rsid w:val="00310D0E"/>
    <w:rsid w:val="003126BF"/>
    <w:rsid w:val="0031401F"/>
    <w:rsid w:val="0031425E"/>
    <w:rsid w:val="00314ED1"/>
    <w:rsid w:val="003165C0"/>
    <w:rsid w:val="00316B8E"/>
    <w:rsid w:val="00317C00"/>
    <w:rsid w:val="0032085B"/>
    <w:rsid w:val="00320960"/>
    <w:rsid w:val="00320ACA"/>
    <w:rsid w:val="00321A73"/>
    <w:rsid w:val="00321A77"/>
    <w:rsid w:val="0032215E"/>
    <w:rsid w:val="00322D90"/>
    <w:rsid w:val="00323671"/>
    <w:rsid w:val="00323D57"/>
    <w:rsid w:val="00324AA2"/>
    <w:rsid w:val="00324AD6"/>
    <w:rsid w:val="00325A15"/>
    <w:rsid w:val="003271BD"/>
    <w:rsid w:val="0033002C"/>
    <w:rsid w:val="00330431"/>
    <w:rsid w:val="00330C27"/>
    <w:rsid w:val="003313AC"/>
    <w:rsid w:val="00331FB4"/>
    <w:rsid w:val="003324B4"/>
    <w:rsid w:val="0033279B"/>
    <w:rsid w:val="003333E6"/>
    <w:rsid w:val="00333922"/>
    <w:rsid w:val="00333B4A"/>
    <w:rsid w:val="00334140"/>
    <w:rsid w:val="003346D1"/>
    <w:rsid w:val="00334EDC"/>
    <w:rsid w:val="00335B36"/>
    <w:rsid w:val="003363F3"/>
    <w:rsid w:val="0033737F"/>
    <w:rsid w:val="0033739D"/>
    <w:rsid w:val="00340458"/>
    <w:rsid w:val="003417C0"/>
    <w:rsid w:val="00341DC9"/>
    <w:rsid w:val="00341F40"/>
    <w:rsid w:val="00342C90"/>
    <w:rsid w:val="0034359C"/>
    <w:rsid w:val="00343A1C"/>
    <w:rsid w:val="00344FFB"/>
    <w:rsid w:val="003450B5"/>
    <w:rsid w:val="003502AB"/>
    <w:rsid w:val="003506B9"/>
    <w:rsid w:val="00350BB9"/>
    <w:rsid w:val="0035116E"/>
    <w:rsid w:val="003513A9"/>
    <w:rsid w:val="00351A91"/>
    <w:rsid w:val="003523A9"/>
    <w:rsid w:val="0035302E"/>
    <w:rsid w:val="003533E0"/>
    <w:rsid w:val="00353C83"/>
    <w:rsid w:val="00353E07"/>
    <w:rsid w:val="0035459B"/>
    <w:rsid w:val="003545C0"/>
    <w:rsid w:val="00354697"/>
    <w:rsid w:val="003547DA"/>
    <w:rsid w:val="0035539E"/>
    <w:rsid w:val="00355E1B"/>
    <w:rsid w:val="00355F94"/>
    <w:rsid w:val="00357317"/>
    <w:rsid w:val="00357534"/>
    <w:rsid w:val="003575EF"/>
    <w:rsid w:val="0036010E"/>
    <w:rsid w:val="003602E4"/>
    <w:rsid w:val="00361003"/>
    <w:rsid w:val="00361261"/>
    <w:rsid w:val="003616B7"/>
    <w:rsid w:val="00361B1D"/>
    <w:rsid w:val="0036328B"/>
    <w:rsid w:val="0036340F"/>
    <w:rsid w:val="00364F4D"/>
    <w:rsid w:val="00364FA6"/>
    <w:rsid w:val="003658B7"/>
    <w:rsid w:val="0036595D"/>
    <w:rsid w:val="00365EC7"/>
    <w:rsid w:val="00366184"/>
    <w:rsid w:val="003661B5"/>
    <w:rsid w:val="003664CB"/>
    <w:rsid w:val="00366A00"/>
    <w:rsid w:val="0037001D"/>
    <w:rsid w:val="00370DC2"/>
    <w:rsid w:val="00370EB5"/>
    <w:rsid w:val="00371224"/>
    <w:rsid w:val="00372235"/>
    <w:rsid w:val="00372A2A"/>
    <w:rsid w:val="00374161"/>
    <w:rsid w:val="003741A0"/>
    <w:rsid w:val="003741BE"/>
    <w:rsid w:val="0037422E"/>
    <w:rsid w:val="00374A04"/>
    <w:rsid w:val="0037541A"/>
    <w:rsid w:val="00376412"/>
    <w:rsid w:val="00377465"/>
    <w:rsid w:val="00381211"/>
    <w:rsid w:val="00383119"/>
    <w:rsid w:val="00384996"/>
    <w:rsid w:val="00384D64"/>
    <w:rsid w:val="0038553C"/>
    <w:rsid w:val="003863C1"/>
    <w:rsid w:val="00386481"/>
    <w:rsid w:val="003865A0"/>
    <w:rsid w:val="00386E99"/>
    <w:rsid w:val="00386F55"/>
    <w:rsid w:val="00387FF7"/>
    <w:rsid w:val="003901CF"/>
    <w:rsid w:val="003902A3"/>
    <w:rsid w:val="00391185"/>
    <w:rsid w:val="00392F63"/>
    <w:rsid w:val="003934E4"/>
    <w:rsid w:val="0039532F"/>
    <w:rsid w:val="00395CFC"/>
    <w:rsid w:val="0039686A"/>
    <w:rsid w:val="00396E78"/>
    <w:rsid w:val="003974BA"/>
    <w:rsid w:val="003975A1"/>
    <w:rsid w:val="003A0AA3"/>
    <w:rsid w:val="003A1301"/>
    <w:rsid w:val="003A22C1"/>
    <w:rsid w:val="003A31A4"/>
    <w:rsid w:val="003A3878"/>
    <w:rsid w:val="003A3E39"/>
    <w:rsid w:val="003A3F62"/>
    <w:rsid w:val="003A418B"/>
    <w:rsid w:val="003A4973"/>
    <w:rsid w:val="003A4BFA"/>
    <w:rsid w:val="003A5A14"/>
    <w:rsid w:val="003A5FB7"/>
    <w:rsid w:val="003A614E"/>
    <w:rsid w:val="003A7989"/>
    <w:rsid w:val="003A7B43"/>
    <w:rsid w:val="003A7EFA"/>
    <w:rsid w:val="003B09E4"/>
    <w:rsid w:val="003B19F9"/>
    <w:rsid w:val="003B28EA"/>
    <w:rsid w:val="003B3039"/>
    <w:rsid w:val="003B35EE"/>
    <w:rsid w:val="003B6241"/>
    <w:rsid w:val="003B6988"/>
    <w:rsid w:val="003B6CDA"/>
    <w:rsid w:val="003B7BFB"/>
    <w:rsid w:val="003C066A"/>
    <w:rsid w:val="003C283A"/>
    <w:rsid w:val="003C3364"/>
    <w:rsid w:val="003C531F"/>
    <w:rsid w:val="003C5489"/>
    <w:rsid w:val="003C5B7D"/>
    <w:rsid w:val="003C5CEA"/>
    <w:rsid w:val="003C6496"/>
    <w:rsid w:val="003C6985"/>
    <w:rsid w:val="003C766F"/>
    <w:rsid w:val="003C7973"/>
    <w:rsid w:val="003D00E9"/>
    <w:rsid w:val="003D0231"/>
    <w:rsid w:val="003D07E1"/>
    <w:rsid w:val="003D0A63"/>
    <w:rsid w:val="003D176F"/>
    <w:rsid w:val="003D3277"/>
    <w:rsid w:val="003D33A1"/>
    <w:rsid w:val="003D4AA6"/>
    <w:rsid w:val="003D4D9D"/>
    <w:rsid w:val="003D5F20"/>
    <w:rsid w:val="003D66DD"/>
    <w:rsid w:val="003D6793"/>
    <w:rsid w:val="003D6F03"/>
    <w:rsid w:val="003D78D8"/>
    <w:rsid w:val="003D7984"/>
    <w:rsid w:val="003E001A"/>
    <w:rsid w:val="003E1995"/>
    <w:rsid w:val="003E2002"/>
    <w:rsid w:val="003E2258"/>
    <w:rsid w:val="003E2B5D"/>
    <w:rsid w:val="003E2D6B"/>
    <w:rsid w:val="003E36C7"/>
    <w:rsid w:val="003E49B8"/>
    <w:rsid w:val="003E4E86"/>
    <w:rsid w:val="003E5197"/>
    <w:rsid w:val="003E6A2F"/>
    <w:rsid w:val="003E6ABB"/>
    <w:rsid w:val="003E6F5A"/>
    <w:rsid w:val="003E7409"/>
    <w:rsid w:val="003E74F8"/>
    <w:rsid w:val="003F0134"/>
    <w:rsid w:val="003F0E74"/>
    <w:rsid w:val="003F0F7C"/>
    <w:rsid w:val="003F0FE1"/>
    <w:rsid w:val="003F2CC5"/>
    <w:rsid w:val="003F2E02"/>
    <w:rsid w:val="003F2FF9"/>
    <w:rsid w:val="003F43E7"/>
    <w:rsid w:val="003F5B56"/>
    <w:rsid w:val="003F73D3"/>
    <w:rsid w:val="003F78F9"/>
    <w:rsid w:val="00400CFF"/>
    <w:rsid w:val="004010CA"/>
    <w:rsid w:val="00401F01"/>
    <w:rsid w:val="0040422B"/>
    <w:rsid w:val="00404405"/>
    <w:rsid w:val="0040593B"/>
    <w:rsid w:val="00407532"/>
    <w:rsid w:val="00407DEC"/>
    <w:rsid w:val="004101CA"/>
    <w:rsid w:val="00410508"/>
    <w:rsid w:val="00411066"/>
    <w:rsid w:val="004113ED"/>
    <w:rsid w:val="0041169B"/>
    <w:rsid w:val="004121B0"/>
    <w:rsid w:val="0041221E"/>
    <w:rsid w:val="00412E06"/>
    <w:rsid w:val="00413218"/>
    <w:rsid w:val="0041363A"/>
    <w:rsid w:val="00414577"/>
    <w:rsid w:val="00414A1B"/>
    <w:rsid w:val="004152A2"/>
    <w:rsid w:val="00420136"/>
    <w:rsid w:val="0042036E"/>
    <w:rsid w:val="00420834"/>
    <w:rsid w:val="00421338"/>
    <w:rsid w:val="00421433"/>
    <w:rsid w:val="00422FF9"/>
    <w:rsid w:val="00423675"/>
    <w:rsid w:val="0042369F"/>
    <w:rsid w:val="00423B65"/>
    <w:rsid w:val="004240B4"/>
    <w:rsid w:val="00425EE4"/>
    <w:rsid w:val="004261CA"/>
    <w:rsid w:val="00427E1B"/>
    <w:rsid w:val="00430DBA"/>
    <w:rsid w:val="004314F6"/>
    <w:rsid w:val="00433620"/>
    <w:rsid w:val="004339C7"/>
    <w:rsid w:val="00433CEC"/>
    <w:rsid w:val="00434693"/>
    <w:rsid w:val="004363A2"/>
    <w:rsid w:val="004363F3"/>
    <w:rsid w:val="0043714E"/>
    <w:rsid w:val="00440486"/>
    <w:rsid w:val="004410A6"/>
    <w:rsid w:val="00441F6B"/>
    <w:rsid w:val="00441F9D"/>
    <w:rsid w:val="0044362F"/>
    <w:rsid w:val="00443A6E"/>
    <w:rsid w:val="00443AA0"/>
    <w:rsid w:val="00444F07"/>
    <w:rsid w:val="00445AC9"/>
    <w:rsid w:val="004473B5"/>
    <w:rsid w:val="00450368"/>
    <w:rsid w:val="00451EAF"/>
    <w:rsid w:val="004524F0"/>
    <w:rsid w:val="00453DA4"/>
    <w:rsid w:val="00454117"/>
    <w:rsid w:val="004555BC"/>
    <w:rsid w:val="00455890"/>
    <w:rsid w:val="00456405"/>
    <w:rsid w:val="0045713E"/>
    <w:rsid w:val="00457844"/>
    <w:rsid w:val="00457F3F"/>
    <w:rsid w:val="00460033"/>
    <w:rsid w:val="00460F30"/>
    <w:rsid w:val="00461B4F"/>
    <w:rsid w:val="0046298C"/>
    <w:rsid w:val="0046512C"/>
    <w:rsid w:val="00465934"/>
    <w:rsid w:val="004667E7"/>
    <w:rsid w:val="00466993"/>
    <w:rsid w:val="00466F3F"/>
    <w:rsid w:val="0046702A"/>
    <w:rsid w:val="004671C5"/>
    <w:rsid w:val="00467507"/>
    <w:rsid w:val="004708D2"/>
    <w:rsid w:val="00470A05"/>
    <w:rsid w:val="0047138F"/>
    <w:rsid w:val="0047200F"/>
    <w:rsid w:val="00472378"/>
    <w:rsid w:val="0047259A"/>
    <w:rsid w:val="0047327D"/>
    <w:rsid w:val="004736F4"/>
    <w:rsid w:val="00473D0B"/>
    <w:rsid w:val="00475067"/>
    <w:rsid w:val="004756D6"/>
    <w:rsid w:val="00475882"/>
    <w:rsid w:val="00475C23"/>
    <w:rsid w:val="0047601B"/>
    <w:rsid w:val="0047613E"/>
    <w:rsid w:val="00476602"/>
    <w:rsid w:val="004768A8"/>
    <w:rsid w:val="00480C50"/>
    <w:rsid w:val="004814FC"/>
    <w:rsid w:val="00481847"/>
    <w:rsid w:val="004824E9"/>
    <w:rsid w:val="00483DF9"/>
    <w:rsid w:val="00484026"/>
    <w:rsid w:val="0048562A"/>
    <w:rsid w:val="004863D1"/>
    <w:rsid w:val="00486858"/>
    <w:rsid w:val="00490BFE"/>
    <w:rsid w:val="00491251"/>
    <w:rsid w:val="00491A45"/>
    <w:rsid w:val="00492041"/>
    <w:rsid w:val="004926D5"/>
    <w:rsid w:val="00492994"/>
    <w:rsid w:val="00492D2D"/>
    <w:rsid w:val="004933DB"/>
    <w:rsid w:val="0049363C"/>
    <w:rsid w:val="00495037"/>
    <w:rsid w:val="004952A0"/>
    <w:rsid w:val="00495FF1"/>
    <w:rsid w:val="004973EC"/>
    <w:rsid w:val="00497C18"/>
    <w:rsid w:val="00497EAF"/>
    <w:rsid w:val="004A002D"/>
    <w:rsid w:val="004A11EE"/>
    <w:rsid w:val="004A135A"/>
    <w:rsid w:val="004A29F5"/>
    <w:rsid w:val="004A2B5C"/>
    <w:rsid w:val="004A3230"/>
    <w:rsid w:val="004A3353"/>
    <w:rsid w:val="004A4F4C"/>
    <w:rsid w:val="004A579B"/>
    <w:rsid w:val="004A5E71"/>
    <w:rsid w:val="004A647A"/>
    <w:rsid w:val="004A767F"/>
    <w:rsid w:val="004B2CA2"/>
    <w:rsid w:val="004B3301"/>
    <w:rsid w:val="004B340F"/>
    <w:rsid w:val="004B3527"/>
    <w:rsid w:val="004B3A29"/>
    <w:rsid w:val="004B3AA1"/>
    <w:rsid w:val="004B3DC5"/>
    <w:rsid w:val="004B429E"/>
    <w:rsid w:val="004B437C"/>
    <w:rsid w:val="004B505F"/>
    <w:rsid w:val="004B518E"/>
    <w:rsid w:val="004B524C"/>
    <w:rsid w:val="004B5256"/>
    <w:rsid w:val="004B59DB"/>
    <w:rsid w:val="004B5C23"/>
    <w:rsid w:val="004B695E"/>
    <w:rsid w:val="004B6C99"/>
    <w:rsid w:val="004C0CAA"/>
    <w:rsid w:val="004C271D"/>
    <w:rsid w:val="004C29B6"/>
    <w:rsid w:val="004C3207"/>
    <w:rsid w:val="004C3832"/>
    <w:rsid w:val="004C3C29"/>
    <w:rsid w:val="004C4B01"/>
    <w:rsid w:val="004C515E"/>
    <w:rsid w:val="004C5BB1"/>
    <w:rsid w:val="004C65F4"/>
    <w:rsid w:val="004C6DC2"/>
    <w:rsid w:val="004C76F9"/>
    <w:rsid w:val="004D37CB"/>
    <w:rsid w:val="004D3E77"/>
    <w:rsid w:val="004D4B9A"/>
    <w:rsid w:val="004D4E64"/>
    <w:rsid w:val="004D4FE2"/>
    <w:rsid w:val="004D5202"/>
    <w:rsid w:val="004D5727"/>
    <w:rsid w:val="004D5C72"/>
    <w:rsid w:val="004D6405"/>
    <w:rsid w:val="004D7E20"/>
    <w:rsid w:val="004E064B"/>
    <w:rsid w:val="004E0700"/>
    <w:rsid w:val="004E2C8F"/>
    <w:rsid w:val="004E2D66"/>
    <w:rsid w:val="004E2E71"/>
    <w:rsid w:val="004E45C9"/>
    <w:rsid w:val="004E4C4F"/>
    <w:rsid w:val="004E5CA5"/>
    <w:rsid w:val="004E5E34"/>
    <w:rsid w:val="004E5E8D"/>
    <w:rsid w:val="004E6405"/>
    <w:rsid w:val="004E69BA"/>
    <w:rsid w:val="004E6D2E"/>
    <w:rsid w:val="004F0E0E"/>
    <w:rsid w:val="004F1308"/>
    <w:rsid w:val="004F23C2"/>
    <w:rsid w:val="004F2CA6"/>
    <w:rsid w:val="004F3B00"/>
    <w:rsid w:val="004F5671"/>
    <w:rsid w:val="004F6D32"/>
    <w:rsid w:val="004F6F4F"/>
    <w:rsid w:val="004F78BF"/>
    <w:rsid w:val="004F7C60"/>
    <w:rsid w:val="0050029C"/>
    <w:rsid w:val="00500725"/>
    <w:rsid w:val="00500F98"/>
    <w:rsid w:val="00501133"/>
    <w:rsid w:val="00501439"/>
    <w:rsid w:val="00504978"/>
    <w:rsid w:val="00504D6A"/>
    <w:rsid w:val="00505AD7"/>
    <w:rsid w:val="00507250"/>
    <w:rsid w:val="005077DA"/>
    <w:rsid w:val="0051065D"/>
    <w:rsid w:val="00510A29"/>
    <w:rsid w:val="00510C78"/>
    <w:rsid w:val="00510E12"/>
    <w:rsid w:val="005125A7"/>
    <w:rsid w:val="00513117"/>
    <w:rsid w:val="00513883"/>
    <w:rsid w:val="00513E0E"/>
    <w:rsid w:val="00513F60"/>
    <w:rsid w:val="005156E5"/>
    <w:rsid w:val="00515AC1"/>
    <w:rsid w:val="00515F49"/>
    <w:rsid w:val="00516469"/>
    <w:rsid w:val="00520A92"/>
    <w:rsid w:val="00521ABF"/>
    <w:rsid w:val="00523BDA"/>
    <w:rsid w:val="00525F94"/>
    <w:rsid w:val="005266E9"/>
    <w:rsid w:val="005269E4"/>
    <w:rsid w:val="00526CA4"/>
    <w:rsid w:val="00526D5F"/>
    <w:rsid w:val="00526F77"/>
    <w:rsid w:val="00527443"/>
    <w:rsid w:val="00527784"/>
    <w:rsid w:val="00530D0B"/>
    <w:rsid w:val="0053404C"/>
    <w:rsid w:val="00535246"/>
    <w:rsid w:val="0053584A"/>
    <w:rsid w:val="00535ACF"/>
    <w:rsid w:val="00536F46"/>
    <w:rsid w:val="005372F7"/>
    <w:rsid w:val="00537DDD"/>
    <w:rsid w:val="0054039A"/>
    <w:rsid w:val="005421D8"/>
    <w:rsid w:val="005428D2"/>
    <w:rsid w:val="00543E86"/>
    <w:rsid w:val="0054411E"/>
    <w:rsid w:val="0054696E"/>
    <w:rsid w:val="0055182C"/>
    <w:rsid w:val="00551881"/>
    <w:rsid w:val="00551B7D"/>
    <w:rsid w:val="00552A52"/>
    <w:rsid w:val="00553995"/>
    <w:rsid w:val="00554655"/>
    <w:rsid w:val="00554750"/>
    <w:rsid w:val="00554F7E"/>
    <w:rsid w:val="005552FC"/>
    <w:rsid w:val="00555B8D"/>
    <w:rsid w:val="005568F8"/>
    <w:rsid w:val="00556B30"/>
    <w:rsid w:val="00560785"/>
    <w:rsid w:val="00560CAE"/>
    <w:rsid w:val="005627E9"/>
    <w:rsid w:val="00562944"/>
    <w:rsid w:val="00564077"/>
    <w:rsid w:val="0056448A"/>
    <w:rsid w:val="00564A00"/>
    <w:rsid w:val="00566166"/>
    <w:rsid w:val="0056696A"/>
    <w:rsid w:val="00566E5A"/>
    <w:rsid w:val="00566F25"/>
    <w:rsid w:val="00567756"/>
    <w:rsid w:val="005700C8"/>
    <w:rsid w:val="005704DF"/>
    <w:rsid w:val="00570DEB"/>
    <w:rsid w:val="00570F77"/>
    <w:rsid w:val="0057115C"/>
    <w:rsid w:val="0057142F"/>
    <w:rsid w:val="00571449"/>
    <w:rsid w:val="00571DFE"/>
    <w:rsid w:val="005724A3"/>
    <w:rsid w:val="0057361F"/>
    <w:rsid w:val="0057366B"/>
    <w:rsid w:val="00573FAC"/>
    <w:rsid w:val="00574951"/>
    <w:rsid w:val="00574D72"/>
    <w:rsid w:val="00574D86"/>
    <w:rsid w:val="00574E83"/>
    <w:rsid w:val="00574FE3"/>
    <w:rsid w:val="00575FD8"/>
    <w:rsid w:val="005762E4"/>
    <w:rsid w:val="00576F8E"/>
    <w:rsid w:val="00577354"/>
    <w:rsid w:val="00577C7E"/>
    <w:rsid w:val="005800D4"/>
    <w:rsid w:val="00582938"/>
    <w:rsid w:val="00582DCC"/>
    <w:rsid w:val="005831B3"/>
    <w:rsid w:val="00584036"/>
    <w:rsid w:val="00584BDF"/>
    <w:rsid w:val="00584D6E"/>
    <w:rsid w:val="00584F98"/>
    <w:rsid w:val="005853C4"/>
    <w:rsid w:val="00586018"/>
    <w:rsid w:val="00586296"/>
    <w:rsid w:val="00587AFD"/>
    <w:rsid w:val="00590E00"/>
    <w:rsid w:val="005922C2"/>
    <w:rsid w:val="00593421"/>
    <w:rsid w:val="00594E41"/>
    <w:rsid w:val="005952DE"/>
    <w:rsid w:val="00595A0E"/>
    <w:rsid w:val="00595C68"/>
    <w:rsid w:val="00595FBF"/>
    <w:rsid w:val="00596BB0"/>
    <w:rsid w:val="00596D20"/>
    <w:rsid w:val="00597D5C"/>
    <w:rsid w:val="005A130B"/>
    <w:rsid w:val="005A15A5"/>
    <w:rsid w:val="005A2275"/>
    <w:rsid w:val="005A3BA6"/>
    <w:rsid w:val="005A56A9"/>
    <w:rsid w:val="005A5BD2"/>
    <w:rsid w:val="005A6234"/>
    <w:rsid w:val="005A71A8"/>
    <w:rsid w:val="005B1D21"/>
    <w:rsid w:val="005B25B0"/>
    <w:rsid w:val="005B25DE"/>
    <w:rsid w:val="005B2CE4"/>
    <w:rsid w:val="005B44B0"/>
    <w:rsid w:val="005B4BFC"/>
    <w:rsid w:val="005B4E22"/>
    <w:rsid w:val="005B5243"/>
    <w:rsid w:val="005B5B1F"/>
    <w:rsid w:val="005B7FED"/>
    <w:rsid w:val="005C0797"/>
    <w:rsid w:val="005C1434"/>
    <w:rsid w:val="005C1E71"/>
    <w:rsid w:val="005C2010"/>
    <w:rsid w:val="005C261C"/>
    <w:rsid w:val="005C2AB1"/>
    <w:rsid w:val="005C5B46"/>
    <w:rsid w:val="005D0C0F"/>
    <w:rsid w:val="005D2428"/>
    <w:rsid w:val="005D2530"/>
    <w:rsid w:val="005D4155"/>
    <w:rsid w:val="005D45D7"/>
    <w:rsid w:val="005D5B03"/>
    <w:rsid w:val="005D6080"/>
    <w:rsid w:val="005D6E7B"/>
    <w:rsid w:val="005D71F0"/>
    <w:rsid w:val="005D7ECE"/>
    <w:rsid w:val="005E183A"/>
    <w:rsid w:val="005E22A6"/>
    <w:rsid w:val="005E268C"/>
    <w:rsid w:val="005E298E"/>
    <w:rsid w:val="005E3003"/>
    <w:rsid w:val="005E350C"/>
    <w:rsid w:val="005E3543"/>
    <w:rsid w:val="005E3ABC"/>
    <w:rsid w:val="005E3CBD"/>
    <w:rsid w:val="005E4089"/>
    <w:rsid w:val="005E46CD"/>
    <w:rsid w:val="005E4CA7"/>
    <w:rsid w:val="005E5426"/>
    <w:rsid w:val="005E6192"/>
    <w:rsid w:val="005E6422"/>
    <w:rsid w:val="005E6BAF"/>
    <w:rsid w:val="005E6ED0"/>
    <w:rsid w:val="005E7615"/>
    <w:rsid w:val="005E7F1C"/>
    <w:rsid w:val="005F03E7"/>
    <w:rsid w:val="005F24F9"/>
    <w:rsid w:val="005F35E1"/>
    <w:rsid w:val="005F3A9F"/>
    <w:rsid w:val="005F3C16"/>
    <w:rsid w:val="005F3F0A"/>
    <w:rsid w:val="005F4A02"/>
    <w:rsid w:val="005F5670"/>
    <w:rsid w:val="005F70A4"/>
    <w:rsid w:val="005F72A7"/>
    <w:rsid w:val="006005FE"/>
    <w:rsid w:val="006006CC"/>
    <w:rsid w:val="006008FB"/>
    <w:rsid w:val="00601635"/>
    <w:rsid w:val="00602481"/>
    <w:rsid w:val="006036A9"/>
    <w:rsid w:val="00603F2F"/>
    <w:rsid w:val="00604166"/>
    <w:rsid w:val="00604357"/>
    <w:rsid w:val="0060496C"/>
    <w:rsid w:val="00604B9D"/>
    <w:rsid w:val="006050B7"/>
    <w:rsid w:val="006056BE"/>
    <w:rsid w:val="0060581E"/>
    <w:rsid w:val="006063DC"/>
    <w:rsid w:val="00606A59"/>
    <w:rsid w:val="0061096A"/>
    <w:rsid w:val="006117E2"/>
    <w:rsid w:val="00611902"/>
    <w:rsid w:val="00611FEC"/>
    <w:rsid w:val="006122B4"/>
    <w:rsid w:val="0061280C"/>
    <w:rsid w:val="00612E59"/>
    <w:rsid w:val="006136AC"/>
    <w:rsid w:val="00613789"/>
    <w:rsid w:val="00614601"/>
    <w:rsid w:val="00615300"/>
    <w:rsid w:val="00615CB5"/>
    <w:rsid w:val="006165D6"/>
    <w:rsid w:val="0061718F"/>
    <w:rsid w:val="00621127"/>
    <w:rsid w:val="0062213F"/>
    <w:rsid w:val="00622284"/>
    <w:rsid w:val="006229F2"/>
    <w:rsid w:val="00622C9E"/>
    <w:rsid w:val="00623426"/>
    <w:rsid w:val="00624390"/>
    <w:rsid w:val="0062446B"/>
    <w:rsid w:val="0062544C"/>
    <w:rsid w:val="006260B3"/>
    <w:rsid w:val="00626195"/>
    <w:rsid w:val="006267B9"/>
    <w:rsid w:val="0062751E"/>
    <w:rsid w:val="00627F5D"/>
    <w:rsid w:val="006304FF"/>
    <w:rsid w:val="00630F44"/>
    <w:rsid w:val="00631155"/>
    <w:rsid w:val="00631AE3"/>
    <w:rsid w:val="00632979"/>
    <w:rsid w:val="00632B2C"/>
    <w:rsid w:val="0063362D"/>
    <w:rsid w:val="00634340"/>
    <w:rsid w:val="006346C4"/>
    <w:rsid w:val="0063574B"/>
    <w:rsid w:val="00635E8B"/>
    <w:rsid w:val="00635F62"/>
    <w:rsid w:val="00636079"/>
    <w:rsid w:val="0064012E"/>
    <w:rsid w:val="006419AD"/>
    <w:rsid w:val="0064226F"/>
    <w:rsid w:val="006423AC"/>
    <w:rsid w:val="006432B8"/>
    <w:rsid w:val="00643A99"/>
    <w:rsid w:val="00643DF8"/>
    <w:rsid w:val="006441EC"/>
    <w:rsid w:val="00644E80"/>
    <w:rsid w:val="00645AE3"/>
    <w:rsid w:val="006463E6"/>
    <w:rsid w:val="00646DF0"/>
    <w:rsid w:val="00647011"/>
    <w:rsid w:val="006477DA"/>
    <w:rsid w:val="00650339"/>
    <w:rsid w:val="00651FBF"/>
    <w:rsid w:val="00652150"/>
    <w:rsid w:val="00652F7B"/>
    <w:rsid w:val="0065322C"/>
    <w:rsid w:val="00653663"/>
    <w:rsid w:val="006542A7"/>
    <w:rsid w:val="00655051"/>
    <w:rsid w:val="006551B0"/>
    <w:rsid w:val="00655B50"/>
    <w:rsid w:val="00655E46"/>
    <w:rsid w:val="00655F9F"/>
    <w:rsid w:val="00656EDF"/>
    <w:rsid w:val="006578B1"/>
    <w:rsid w:val="00657B4E"/>
    <w:rsid w:val="00660833"/>
    <w:rsid w:val="006608B4"/>
    <w:rsid w:val="00662951"/>
    <w:rsid w:val="006629A6"/>
    <w:rsid w:val="00664E25"/>
    <w:rsid w:val="0066502F"/>
    <w:rsid w:val="0066549F"/>
    <w:rsid w:val="006656C9"/>
    <w:rsid w:val="00667255"/>
    <w:rsid w:val="00667C86"/>
    <w:rsid w:val="00667FD1"/>
    <w:rsid w:val="00670243"/>
    <w:rsid w:val="00670BDC"/>
    <w:rsid w:val="00670ED7"/>
    <w:rsid w:val="00671BA2"/>
    <w:rsid w:val="00671C4D"/>
    <w:rsid w:val="00672474"/>
    <w:rsid w:val="00672818"/>
    <w:rsid w:val="00672DBA"/>
    <w:rsid w:val="006736EA"/>
    <w:rsid w:val="006739E7"/>
    <w:rsid w:val="0067479F"/>
    <w:rsid w:val="00674E98"/>
    <w:rsid w:val="00676933"/>
    <w:rsid w:val="00676B68"/>
    <w:rsid w:val="006772E2"/>
    <w:rsid w:val="0067730C"/>
    <w:rsid w:val="0067752B"/>
    <w:rsid w:val="00677F24"/>
    <w:rsid w:val="00680F0D"/>
    <w:rsid w:val="006815F2"/>
    <w:rsid w:val="0068173D"/>
    <w:rsid w:val="006830F0"/>
    <w:rsid w:val="00683894"/>
    <w:rsid w:val="00684118"/>
    <w:rsid w:val="006842E5"/>
    <w:rsid w:val="006851C6"/>
    <w:rsid w:val="00685251"/>
    <w:rsid w:val="0068530A"/>
    <w:rsid w:val="00685C5C"/>
    <w:rsid w:val="006861B5"/>
    <w:rsid w:val="00686400"/>
    <w:rsid w:val="00686874"/>
    <w:rsid w:val="00686E6A"/>
    <w:rsid w:val="00687BFA"/>
    <w:rsid w:val="0069086D"/>
    <w:rsid w:val="0069253E"/>
    <w:rsid w:val="00692EBE"/>
    <w:rsid w:val="006930C0"/>
    <w:rsid w:val="00693CC1"/>
    <w:rsid w:val="0069586D"/>
    <w:rsid w:val="00696988"/>
    <w:rsid w:val="006972A4"/>
    <w:rsid w:val="006A0797"/>
    <w:rsid w:val="006A0B72"/>
    <w:rsid w:val="006A1F43"/>
    <w:rsid w:val="006A311E"/>
    <w:rsid w:val="006A3EA5"/>
    <w:rsid w:val="006A44BA"/>
    <w:rsid w:val="006A4D47"/>
    <w:rsid w:val="006A4E4E"/>
    <w:rsid w:val="006A4EE7"/>
    <w:rsid w:val="006A5C44"/>
    <w:rsid w:val="006A607C"/>
    <w:rsid w:val="006A62E0"/>
    <w:rsid w:val="006A6E71"/>
    <w:rsid w:val="006A7AFA"/>
    <w:rsid w:val="006B0CEC"/>
    <w:rsid w:val="006B0D4E"/>
    <w:rsid w:val="006B31E5"/>
    <w:rsid w:val="006B4053"/>
    <w:rsid w:val="006B4E7C"/>
    <w:rsid w:val="006B4F52"/>
    <w:rsid w:val="006B53E8"/>
    <w:rsid w:val="006B5D0C"/>
    <w:rsid w:val="006B5E4C"/>
    <w:rsid w:val="006C09DB"/>
    <w:rsid w:val="006C15BC"/>
    <w:rsid w:val="006C198E"/>
    <w:rsid w:val="006C1FA0"/>
    <w:rsid w:val="006C2702"/>
    <w:rsid w:val="006C28D2"/>
    <w:rsid w:val="006C3877"/>
    <w:rsid w:val="006C4A62"/>
    <w:rsid w:val="006C4EE7"/>
    <w:rsid w:val="006C5718"/>
    <w:rsid w:val="006C5AB6"/>
    <w:rsid w:val="006C5AC3"/>
    <w:rsid w:val="006C75B7"/>
    <w:rsid w:val="006D0058"/>
    <w:rsid w:val="006D099C"/>
    <w:rsid w:val="006D17F7"/>
    <w:rsid w:val="006D2221"/>
    <w:rsid w:val="006D3F07"/>
    <w:rsid w:val="006D409A"/>
    <w:rsid w:val="006D4B05"/>
    <w:rsid w:val="006D4CAA"/>
    <w:rsid w:val="006D65BA"/>
    <w:rsid w:val="006D69C6"/>
    <w:rsid w:val="006D6B6E"/>
    <w:rsid w:val="006D7049"/>
    <w:rsid w:val="006E0BFF"/>
    <w:rsid w:val="006E25B5"/>
    <w:rsid w:val="006E25DA"/>
    <w:rsid w:val="006E2C88"/>
    <w:rsid w:val="006E3229"/>
    <w:rsid w:val="006E4612"/>
    <w:rsid w:val="006E4A79"/>
    <w:rsid w:val="006E5174"/>
    <w:rsid w:val="006E57BC"/>
    <w:rsid w:val="006E65D8"/>
    <w:rsid w:val="006E75ED"/>
    <w:rsid w:val="006E7788"/>
    <w:rsid w:val="006E7A27"/>
    <w:rsid w:val="006F0361"/>
    <w:rsid w:val="006F0BA1"/>
    <w:rsid w:val="006F12A1"/>
    <w:rsid w:val="006F17F4"/>
    <w:rsid w:val="006F26F9"/>
    <w:rsid w:val="006F2A19"/>
    <w:rsid w:val="006F2C29"/>
    <w:rsid w:val="006F3B38"/>
    <w:rsid w:val="006F448B"/>
    <w:rsid w:val="006F73BF"/>
    <w:rsid w:val="00700736"/>
    <w:rsid w:val="00701F1C"/>
    <w:rsid w:val="007021FC"/>
    <w:rsid w:val="00703170"/>
    <w:rsid w:val="0070328B"/>
    <w:rsid w:val="0070540E"/>
    <w:rsid w:val="0070608F"/>
    <w:rsid w:val="00706168"/>
    <w:rsid w:val="007061A2"/>
    <w:rsid w:val="00706F70"/>
    <w:rsid w:val="00707AB6"/>
    <w:rsid w:val="0071110A"/>
    <w:rsid w:val="007111C4"/>
    <w:rsid w:val="0071144C"/>
    <w:rsid w:val="00712B3C"/>
    <w:rsid w:val="00714E9E"/>
    <w:rsid w:val="0071651E"/>
    <w:rsid w:val="00716A34"/>
    <w:rsid w:val="007178A0"/>
    <w:rsid w:val="00717B2B"/>
    <w:rsid w:val="007210AA"/>
    <w:rsid w:val="00721905"/>
    <w:rsid w:val="007224F7"/>
    <w:rsid w:val="007239F0"/>
    <w:rsid w:val="00723B8E"/>
    <w:rsid w:val="00723E5A"/>
    <w:rsid w:val="007240A2"/>
    <w:rsid w:val="00724525"/>
    <w:rsid w:val="0072467E"/>
    <w:rsid w:val="00724A76"/>
    <w:rsid w:val="00724BC4"/>
    <w:rsid w:val="00725E80"/>
    <w:rsid w:val="00725FB4"/>
    <w:rsid w:val="00726055"/>
    <w:rsid w:val="007266DC"/>
    <w:rsid w:val="00726F6E"/>
    <w:rsid w:val="00727483"/>
    <w:rsid w:val="0072779E"/>
    <w:rsid w:val="0072796A"/>
    <w:rsid w:val="00727E72"/>
    <w:rsid w:val="00731C8A"/>
    <w:rsid w:val="00733AED"/>
    <w:rsid w:val="00734FBD"/>
    <w:rsid w:val="00736664"/>
    <w:rsid w:val="007400C2"/>
    <w:rsid w:val="00740A8C"/>
    <w:rsid w:val="00740B63"/>
    <w:rsid w:val="00741138"/>
    <w:rsid w:val="007414BB"/>
    <w:rsid w:val="0074254A"/>
    <w:rsid w:val="00743B81"/>
    <w:rsid w:val="00743C77"/>
    <w:rsid w:val="00746AC4"/>
    <w:rsid w:val="00747284"/>
    <w:rsid w:val="00750573"/>
    <w:rsid w:val="007507EA"/>
    <w:rsid w:val="0075085F"/>
    <w:rsid w:val="007509B1"/>
    <w:rsid w:val="007535C0"/>
    <w:rsid w:val="00754DFE"/>
    <w:rsid w:val="007553D4"/>
    <w:rsid w:val="00755D8A"/>
    <w:rsid w:val="00756338"/>
    <w:rsid w:val="0075682B"/>
    <w:rsid w:val="00756B17"/>
    <w:rsid w:val="007572A3"/>
    <w:rsid w:val="0075777B"/>
    <w:rsid w:val="00757E06"/>
    <w:rsid w:val="00757FB8"/>
    <w:rsid w:val="00760163"/>
    <w:rsid w:val="00760F5C"/>
    <w:rsid w:val="007613F3"/>
    <w:rsid w:val="007622E8"/>
    <w:rsid w:val="00763343"/>
    <w:rsid w:val="00766FD7"/>
    <w:rsid w:val="00770853"/>
    <w:rsid w:val="007714FC"/>
    <w:rsid w:val="00771FD4"/>
    <w:rsid w:val="0077239A"/>
    <w:rsid w:val="00772A49"/>
    <w:rsid w:val="00773239"/>
    <w:rsid w:val="00774C02"/>
    <w:rsid w:val="00775522"/>
    <w:rsid w:val="00775B97"/>
    <w:rsid w:val="0077600E"/>
    <w:rsid w:val="00776FB3"/>
    <w:rsid w:val="00777E62"/>
    <w:rsid w:val="00777ED0"/>
    <w:rsid w:val="007802AA"/>
    <w:rsid w:val="00782295"/>
    <w:rsid w:val="00782658"/>
    <w:rsid w:val="00783FD7"/>
    <w:rsid w:val="007841DC"/>
    <w:rsid w:val="007847F8"/>
    <w:rsid w:val="00784EE3"/>
    <w:rsid w:val="0078542C"/>
    <w:rsid w:val="00785A09"/>
    <w:rsid w:val="007868FA"/>
    <w:rsid w:val="007878FE"/>
    <w:rsid w:val="0079201B"/>
    <w:rsid w:val="007928DB"/>
    <w:rsid w:val="00792F2B"/>
    <w:rsid w:val="0079358E"/>
    <w:rsid w:val="0079561D"/>
    <w:rsid w:val="007959B9"/>
    <w:rsid w:val="00795CF6"/>
    <w:rsid w:val="00796109"/>
    <w:rsid w:val="00796474"/>
    <w:rsid w:val="00796E56"/>
    <w:rsid w:val="00796E95"/>
    <w:rsid w:val="00796FBE"/>
    <w:rsid w:val="00797606"/>
    <w:rsid w:val="00797611"/>
    <w:rsid w:val="00797E41"/>
    <w:rsid w:val="007A0269"/>
    <w:rsid w:val="007A0727"/>
    <w:rsid w:val="007A0889"/>
    <w:rsid w:val="007A23B3"/>
    <w:rsid w:val="007A304B"/>
    <w:rsid w:val="007A330E"/>
    <w:rsid w:val="007A41D2"/>
    <w:rsid w:val="007A4D70"/>
    <w:rsid w:val="007A639A"/>
    <w:rsid w:val="007A68FA"/>
    <w:rsid w:val="007A78EF"/>
    <w:rsid w:val="007B0488"/>
    <w:rsid w:val="007B04AA"/>
    <w:rsid w:val="007B128C"/>
    <w:rsid w:val="007B2F0E"/>
    <w:rsid w:val="007B3E63"/>
    <w:rsid w:val="007B44EB"/>
    <w:rsid w:val="007B57B5"/>
    <w:rsid w:val="007B5D39"/>
    <w:rsid w:val="007C0189"/>
    <w:rsid w:val="007C0A7E"/>
    <w:rsid w:val="007C13FB"/>
    <w:rsid w:val="007C49C8"/>
    <w:rsid w:val="007C4BC7"/>
    <w:rsid w:val="007C6101"/>
    <w:rsid w:val="007C620D"/>
    <w:rsid w:val="007D0E5F"/>
    <w:rsid w:val="007D150B"/>
    <w:rsid w:val="007D1648"/>
    <w:rsid w:val="007D1747"/>
    <w:rsid w:val="007D55EC"/>
    <w:rsid w:val="007D5F6D"/>
    <w:rsid w:val="007D6664"/>
    <w:rsid w:val="007D6758"/>
    <w:rsid w:val="007D7DB1"/>
    <w:rsid w:val="007E0C74"/>
    <w:rsid w:val="007E1F5E"/>
    <w:rsid w:val="007E2261"/>
    <w:rsid w:val="007E2757"/>
    <w:rsid w:val="007E3983"/>
    <w:rsid w:val="007E3FFC"/>
    <w:rsid w:val="007E5C7E"/>
    <w:rsid w:val="007E614E"/>
    <w:rsid w:val="007E6353"/>
    <w:rsid w:val="007E67D9"/>
    <w:rsid w:val="007E6C13"/>
    <w:rsid w:val="007F1965"/>
    <w:rsid w:val="007F1DBC"/>
    <w:rsid w:val="007F205A"/>
    <w:rsid w:val="007F3163"/>
    <w:rsid w:val="007F369B"/>
    <w:rsid w:val="007F4513"/>
    <w:rsid w:val="007F5026"/>
    <w:rsid w:val="007F537A"/>
    <w:rsid w:val="007F61CA"/>
    <w:rsid w:val="007F7059"/>
    <w:rsid w:val="007F72F9"/>
    <w:rsid w:val="007F7439"/>
    <w:rsid w:val="007F7E19"/>
    <w:rsid w:val="00800263"/>
    <w:rsid w:val="008002EC"/>
    <w:rsid w:val="0080052D"/>
    <w:rsid w:val="00801144"/>
    <w:rsid w:val="00803709"/>
    <w:rsid w:val="0080380F"/>
    <w:rsid w:val="00805674"/>
    <w:rsid w:val="00805BC2"/>
    <w:rsid w:val="00805E57"/>
    <w:rsid w:val="00805F44"/>
    <w:rsid w:val="00806287"/>
    <w:rsid w:val="00806E2E"/>
    <w:rsid w:val="008079D2"/>
    <w:rsid w:val="00807DA9"/>
    <w:rsid w:val="00807F8B"/>
    <w:rsid w:val="00810548"/>
    <w:rsid w:val="00811D69"/>
    <w:rsid w:val="00812353"/>
    <w:rsid w:val="00812945"/>
    <w:rsid w:val="00813B67"/>
    <w:rsid w:val="00814048"/>
    <w:rsid w:val="0081564B"/>
    <w:rsid w:val="00820F9E"/>
    <w:rsid w:val="0082124C"/>
    <w:rsid w:val="00821394"/>
    <w:rsid w:val="008221A7"/>
    <w:rsid w:val="00824471"/>
    <w:rsid w:val="0082569D"/>
    <w:rsid w:val="008258F3"/>
    <w:rsid w:val="008260FB"/>
    <w:rsid w:val="0082700C"/>
    <w:rsid w:val="008270AF"/>
    <w:rsid w:val="0082730A"/>
    <w:rsid w:val="00827BCC"/>
    <w:rsid w:val="00827D86"/>
    <w:rsid w:val="0083017E"/>
    <w:rsid w:val="00831042"/>
    <w:rsid w:val="00832284"/>
    <w:rsid w:val="00834037"/>
    <w:rsid w:val="008342D7"/>
    <w:rsid w:val="008346D0"/>
    <w:rsid w:val="0083476F"/>
    <w:rsid w:val="00834C91"/>
    <w:rsid w:val="0083541B"/>
    <w:rsid w:val="00835932"/>
    <w:rsid w:val="00836B94"/>
    <w:rsid w:val="00837175"/>
    <w:rsid w:val="008371DC"/>
    <w:rsid w:val="00837C44"/>
    <w:rsid w:val="00837EFF"/>
    <w:rsid w:val="00840839"/>
    <w:rsid w:val="00841923"/>
    <w:rsid w:val="0084238D"/>
    <w:rsid w:val="00842D28"/>
    <w:rsid w:val="008430A7"/>
    <w:rsid w:val="008430B1"/>
    <w:rsid w:val="00843C96"/>
    <w:rsid w:val="0084450E"/>
    <w:rsid w:val="008446AD"/>
    <w:rsid w:val="00844879"/>
    <w:rsid w:val="00844B22"/>
    <w:rsid w:val="008451DA"/>
    <w:rsid w:val="0084571F"/>
    <w:rsid w:val="00845C56"/>
    <w:rsid w:val="00845EBB"/>
    <w:rsid w:val="00846BD2"/>
    <w:rsid w:val="00850A88"/>
    <w:rsid w:val="0085150B"/>
    <w:rsid w:val="0085154E"/>
    <w:rsid w:val="008518B8"/>
    <w:rsid w:val="00854074"/>
    <w:rsid w:val="00855052"/>
    <w:rsid w:val="0085598A"/>
    <w:rsid w:val="00855EA5"/>
    <w:rsid w:val="00855F47"/>
    <w:rsid w:val="00856005"/>
    <w:rsid w:val="008605D6"/>
    <w:rsid w:val="0086175A"/>
    <w:rsid w:val="00862999"/>
    <w:rsid w:val="0086381C"/>
    <w:rsid w:val="0086397A"/>
    <w:rsid w:val="00863984"/>
    <w:rsid w:val="0086410A"/>
    <w:rsid w:val="00864739"/>
    <w:rsid w:val="00864A1B"/>
    <w:rsid w:val="00865B63"/>
    <w:rsid w:val="00865C0F"/>
    <w:rsid w:val="00866A7D"/>
    <w:rsid w:val="00867D39"/>
    <w:rsid w:val="00870324"/>
    <w:rsid w:val="00870F27"/>
    <w:rsid w:val="0087140D"/>
    <w:rsid w:val="008715AB"/>
    <w:rsid w:val="00871D8F"/>
    <w:rsid w:val="0087256A"/>
    <w:rsid w:val="008725FD"/>
    <w:rsid w:val="00872A7B"/>
    <w:rsid w:val="00873257"/>
    <w:rsid w:val="008753FB"/>
    <w:rsid w:val="00875D5B"/>
    <w:rsid w:val="008778C7"/>
    <w:rsid w:val="00880E60"/>
    <w:rsid w:val="00881F04"/>
    <w:rsid w:val="00882B37"/>
    <w:rsid w:val="00883532"/>
    <w:rsid w:val="00884A0E"/>
    <w:rsid w:val="00884A2A"/>
    <w:rsid w:val="00884CC5"/>
    <w:rsid w:val="008862C4"/>
    <w:rsid w:val="008866BC"/>
    <w:rsid w:val="00886ED5"/>
    <w:rsid w:val="00887486"/>
    <w:rsid w:val="00887911"/>
    <w:rsid w:val="00887B23"/>
    <w:rsid w:val="0089164D"/>
    <w:rsid w:val="008921E7"/>
    <w:rsid w:val="00892529"/>
    <w:rsid w:val="00892CFB"/>
    <w:rsid w:val="0089340C"/>
    <w:rsid w:val="00893A3F"/>
    <w:rsid w:val="00895334"/>
    <w:rsid w:val="00895B57"/>
    <w:rsid w:val="00895C81"/>
    <w:rsid w:val="00896ADB"/>
    <w:rsid w:val="00897FC9"/>
    <w:rsid w:val="008A0BDB"/>
    <w:rsid w:val="008A19B4"/>
    <w:rsid w:val="008A3B21"/>
    <w:rsid w:val="008A3D39"/>
    <w:rsid w:val="008A5332"/>
    <w:rsid w:val="008A5482"/>
    <w:rsid w:val="008A77C9"/>
    <w:rsid w:val="008A7A45"/>
    <w:rsid w:val="008B2D8D"/>
    <w:rsid w:val="008B346F"/>
    <w:rsid w:val="008B3779"/>
    <w:rsid w:val="008B3C2B"/>
    <w:rsid w:val="008B3D0F"/>
    <w:rsid w:val="008B45E7"/>
    <w:rsid w:val="008B4A1D"/>
    <w:rsid w:val="008B4FA9"/>
    <w:rsid w:val="008B543F"/>
    <w:rsid w:val="008B7074"/>
    <w:rsid w:val="008C056B"/>
    <w:rsid w:val="008C1185"/>
    <w:rsid w:val="008C13B2"/>
    <w:rsid w:val="008C1578"/>
    <w:rsid w:val="008C2F22"/>
    <w:rsid w:val="008C35E7"/>
    <w:rsid w:val="008C3716"/>
    <w:rsid w:val="008C3960"/>
    <w:rsid w:val="008C3E73"/>
    <w:rsid w:val="008C43EB"/>
    <w:rsid w:val="008C47B4"/>
    <w:rsid w:val="008C4DEA"/>
    <w:rsid w:val="008C53D5"/>
    <w:rsid w:val="008C638B"/>
    <w:rsid w:val="008C7465"/>
    <w:rsid w:val="008C7A20"/>
    <w:rsid w:val="008C7A77"/>
    <w:rsid w:val="008D0044"/>
    <w:rsid w:val="008D0104"/>
    <w:rsid w:val="008D09CD"/>
    <w:rsid w:val="008D0C22"/>
    <w:rsid w:val="008D1020"/>
    <w:rsid w:val="008D168C"/>
    <w:rsid w:val="008D3187"/>
    <w:rsid w:val="008D35B9"/>
    <w:rsid w:val="008D3AB8"/>
    <w:rsid w:val="008D3F3F"/>
    <w:rsid w:val="008D43D7"/>
    <w:rsid w:val="008D799C"/>
    <w:rsid w:val="008E0A56"/>
    <w:rsid w:val="008E1CF7"/>
    <w:rsid w:val="008E2208"/>
    <w:rsid w:val="008E290E"/>
    <w:rsid w:val="008E3BF7"/>
    <w:rsid w:val="008E476F"/>
    <w:rsid w:val="008E5D91"/>
    <w:rsid w:val="008E73B5"/>
    <w:rsid w:val="008E7FB7"/>
    <w:rsid w:val="008F05A2"/>
    <w:rsid w:val="008F07DE"/>
    <w:rsid w:val="008F190E"/>
    <w:rsid w:val="008F287C"/>
    <w:rsid w:val="008F2F5C"/>
    <w:rsid w:val="008F4517"/>
    <w:rsid w:val="008F58C3"/>
    <w:rsid w:val="009002A5"/>
    <w:rsid w:val="00901A6A"/>
    <w:rsid w:val="00901E4A"/>
    <w:rsid w:val="009027B7"/>
    <w:rsid w:val="00902AE6"/>
    <w:rsid w:val="00902D7F"/>
    <w:rsid w:val="00903408"/>
    <w:rsid w:val="00903B1D"/>
    <w:rsid w:val="009048FA"/>
    <w:rsid w:val="00904CE4"/>
    <w:rsid w:val="00904ED0"/>
    <w:rsid w:val="0090523E"/>
    <w:rsid w:val="009057A9"/>
    <w:rsid w:val="009079D4"/>
    <w:rsid w:val="009110C8"/>
    <w:rsid w:val="009113C5"/>
    <w:rsid w:val="009113FD"/>
    <w:rsid w:val="00911BDA"/>
    <w:rsid w:val="00913D6B"/>
    <w:rsid w:val="00913D8E"/>
    <w:rsid w:val="0091483C"/>
    <w:rsid w:val="00916B57"/>
    <w:rsid w:val="00916D8E"/>
    <w:rsid w:val="00917370"/>
    <w:rsid w:val="0091750F"/>
    <w:rsid w:val="00917901"/>
    <w:rsid w:val="00920223"/>
    <w:rsid w:val="00920607"/>
    <w:rsid w:val="009211D6"/>
    <w:rsid w:val="00921D36"/>
    <w:rsid w:val="00922A1C"/>
    <w:rsid w:val="00922E31"/>
    <w:rsid w:val="00923564"/>
    <w:rsid w:val="00923858"/>
    <w:rsid w:val="00924B87"/>
    <w:rsid w:val="00927870"/>
    <w:rsid w:val="009307DD"/>
    <w:rsid w:val="00930B21"/>
    <w:rsid w:val="00930C26"/>
    <w:rsid w:val="00931424"/>
    <w:rsid w:val="0093246B"/>
    <w:rsid w:val="00933600"/>
    <w:rsid w:val="00935309"/>
    <w:rsid w:val="00935C6E"/>
    <w:rsid w:val="00936010"/>
    <w:rsid w:val="00936585"/>
    <w:rsid w:val="009368D1"/>
    <w:rsid w:val="00937AA5"/>
    <w:rsid w:val="00937C4F"/>
    <w:rsid w:val="0094013C"/>
    <w:rsid w:val="009417F0"/>
    <w:rsid w:val="00941BFC"/>
    <w:rsid w:val="009438A4"/>
    <w:rsid w:val="00943A0C"/>
    <w:rsid w:val="00944175"/>
    <w:rsid w:val="00944B79"/>
    <w:rsid w:val="00946077"/>
    <w:rsid w:val="00946CC5"/>
    <w:rsid w:val="009475A3"/>
    <w:rsid w:val="0095015F"/>
    <w:rsid w:val="00950529"/>
    <w:rsid w:val="00950B4B"/>
    <w:rsid w:val="00950CF5"/>
    <w:rsid w:val="00950FB6"/>
    <w:rsid w:val="00951BC9"/>
    <w:rsid w:val="00951BD9"/>
    <w:rsid w:val="00952094"/>
    <w:rsid w:val="00952FAC"/>
    <w:rsid w:val="009536A9"/>
    <w:rsid w:val="009548F6"/>
    <w:rsid w:val="00955609"/>
    <w:rsid w:val="00957481"/>
    <w:rsid w:val="00960F89"/>
    <w:rsid w:val="00961131"/>
    <w:rsid w:val="009622D5"/>
    <w:rsid w:val="00962F14"/>
    <w:rsid w:val="0096392A"/>
    <w:rsid w:val="009639E2"/>
    <w:rsid w:val="00963DB3"/>
    <w:rsid w:val="0096689B"/>
    <w:rsid w:val="00970765"/>
    <w:rsid w:val="00970874"/>
    <w:rsid w:val="009716DA"/>
    <w:rsid w:val="009719BB"/>
    <w:rsid w:val="00972275"/>
    <w:rsid w:val="00973379"/>
    <w:rsid w:val="009734FB"/>
    <w:rsid w:val="009742FF"/>
    <w:rsid w:val="009743A7"/>
    <w:rsid w:val="00975D64"/>
    <w:rsid w:val="00976918"/>
    <w:rsid w:val="00976EC1"/>
    <w:rsid w:val="009802B5"/>
    <w:rsid w:val="00981E81"/>
    <w:rsid w:val="00982C7B"/>
    <w:rsid w:val="00983077"/>
    <w:rsid w:val="00984843"/>
    <w:rsid w:val="009848C7"/>
    <w:rsid w:val="0098492C"/>
    <w:rsid w:val="00985485"/>
    <w:rsid w:val="00985835"/>
    <w:rsid w:val="009858CA"/>
    <w:rsid w:val="00986777"/>
    <w:rsid w:val="00990BE7"/>
    <w:rsid w:val="00991B47"/>
    <w:rsid w:val="0099216D"/>
    <w:rsid w:val="009971EE"/>
    <w:rsid w:val="00997FB1"/>
    <w:rsid w:val="009A02E4"/>
    <w:rsid w:val="009A0335"/>
    <w:rsid w:val="009A09D2"/>
    <w:rsid w:val="009A0F5E"/>
    <w:rsid w:val="009A131F"/>
    <w:rsid w:val="009A1957"/>
    <w:rsid w:val="009A201B"/>
    <w:rsid w:val="009A2143"/>
    <w:rsid w:val="009A2389"/>
    <w:rsid w:val="009A2858"/>
    <w:rsid w:val="009A359F"/>
    <w:rsid w:val="009A376A"/>
    <w:rsid w:val="009A3F57"/>
    <w:rsid w:val="009A4283"/>
    <w:rsid w:val="009A57B2"/>
    <w:rsid w:val="009A5D6B"/>
    <w:rsid w:val="009A6CD6"/>
    <w:rsid w:val="009A6FBC"/>
    <w:rsid w:val="009B1ABB"/>
    <w:rsid w:val="009B1C72"/>
    <w:rsid w:val="009B1CDF"/>
    <w:rsid w:val="009B247E"/>
    <w:rsid w:val="009B2AC2"/>
    <w:rsid w:val="009B2C45"/>
    <w:rsid w:val="009B354F"/>
    <w:rsid w:val="009B35F6"/>
    <w:rsid w:val="009B383D"/>
    <w:rsid w:val="009B56B9"/>
    <w:rsid w:val="009B6650"/>
    <w:rsid w:val="009B6B0A"/>
    <w:rsid w:val="009B6E93"/>
    <w:rsid w:val="009B7C8B"/>
    <w:rsid w:val="009C0365"/>
    <w:rsid w:val="009C1E40"/>
    <w:rsid w:val="009C2B67"/>
    <w:rsid w:val="009C35F5"/>
    <w:rsid w:val="009C3D2B"/>
    <w:rsid w:val="009C3F1F"/>
    <w:rsid w:val="009C3F31"/>
    <w:rsid w:val="009C4F94"/>
    <w:rsid w:val="009C5663"/>
    <w:rsid w:val="009C56B2"/>
    <w:rsid w:val="009C5A0F"/>
    <w:rsid w:val="009C6EBB"/>
    <w:rsid w:val="009C7716"/>
    <w:rsid w:val="009C7CDF"/>
    <w:rsid w:val="009C7DB5"/>
    <w:rsid w:val="009D0E97"/>
    <w:rsid w:val="009D0F90"/>
    <w:rsid w:val="009D127B"/>
    <w:rsid w:val="009D13F8"/>
    <w:rsid w:val="009D173C"/>
    <w:rsid w:val="009D2171"/>
    <w:rsid w:val="009D6116"/>
    <w:rsid w:val="009D7403"/>
    <w:rsid w:val="009D7C19"/>
    <w:rsid w:val="009D7F25"/>
    <w:rsid w:val="009E0666"/>
    <w:rsid w:val="009E13BB"/>
    <w:rsid w:val="009E1F16"/>
    <w:rsid w:val="009E3082"/>
    <w:rsid w:val="009E3392"/>
    <w:rsid w:val="009E3C75"/>
    <w:rsid w:val="009E3C9C"/>
    <w:rsid w:val="009E43DB"/>
    <w:rsid w:val="009E6656"/>
    <w:rsid w:val="009E73B1"/>
    <w:rsid w:val="009F0498"/>
    <w:rsid w:val="009F0D78"/>
    <w:rsid w:val="009F1025"/>
    <w:rsid w:val="009F23B0"/>
    <w:rsid w:val="009F2887"/>
    <w:rsid w:val="009F2AE1"/>
    <w:rsid w:val="009F2B52"/>
    <w:rsid w:val="009F2BD0"/>
    <w:rsid w:val="009F2F3F"/>
    <w:rsid w:val="009F3884"/>
    <w:rsid w:val="009F3C55"/>
    <w:rsid w:val="009F3FA2"/>
    <w:rsid w:val="009F43EB"/>
    <w:rsid w:val="009F44E1"/>
    <w:rsid w:val="009F5926"/>
    <w:rsid w:val="009F6483"/>
    <w:rsid w:val="009F6507"/>
    <w:rsid w:val="009F6F9A"/>
    <w:rsid w:val="00A00504"/>
    <w:rsid w:val="00A01D94"/>
    <w:rsid w:val="00A02706"/>
    <w:rsid w:val="00A02EB0"/>
    <w:rsid w:val="00A03059"/>
    <w:rsid w:val="00A04185"/>
    <w:rsid w:val="00A07F16"/>
    <w:rsid w:val="00A107AB"/>
    <w:rsid w:val="00A10BE4"/>
    <w:rsid w:val="00A11335"/>
    <w:rsid w:val="00A11404"/>
    <w:rsid w:val="00A1282D"/>
    <w:rsid w:val="00A12FAC"/>
    <w:rsid w:val="00A1392A"/>
    <w:rsid w:val="00A14F1F"/>
    <w:rsid w:val="00A15242"/>
    <w:rsid w:val="00A15A11"/>
    <w:rsid w:val="00A16371"/>
    <w:rsid w:val="00A16EB9"/>
    <w:rsid w:val="00A17080"/>
    <w:rsid w:val="00A17F07"/>
    <w:rsid w:val="00A21BE1"/>
    <w:rsid w:val="00A21D7F"/>
    <w:rsid w:val="00A22A03"/>
    <w:rsid w:val="00A23013"/>
    <w:rsid w:val="00A235F4"/>
    <w:rsid w:val="00A2390D"/>
    <w:rsid w:val="00A23DE4"/>
    <w:rsid w:val="00A245D8"/>
    <w:rsid w:val="00A24D90"/>
    <w:rsid w:val="00A25255"/>
    <w:rsid w:val="00A25CB5"/>
    <w:rsid w:val="00A27191"/>
    <w:rsid w:val="00A27981"/>
    <w:rsid w:val="00A27BD3"/>
    <w:rsid w:val="00A27E3A"/>
    <w:rsid w:val="00A30DCA"/>
    <w:rsid w:val="00A31776"/>
    <w:rsid w:val="00A324E7"/>
    <w:rsid w:val="00A3285E"/>
    <w:rsid w:val="00A33569"/>
    <w:rsid w:val="00A35514"/>
    <w:rsid w:val="00A357CC"/>
    <w:rsid w:val="00A35CFF"/>
    <w:rsid w:val="00A3699F"/>
    <w:rsid w:val="00A36DCC"/>
    <w:rsid w:val="00A36FA2"/>
    <w:rsid w:val="00A37B35"/>
    <w:rsid w:val="00A41430"/>
    <w:rsid w:val="00A416F2"/>
    <w:rsid w:val="00A43CF9"/>
    <w:rsid w:val="00A43E87"/>
    <w:rsid w:val="00A44C18"/>
    <w:rsid w:val="00A45A2C"/>
    <w:rsid w:val="00A473D7"/>
    <w:rsid w:val="00A474A1"/>
    <w:rsid w:val="00A475B6"/>
    <w:rsid w:val="00A47985"/>
    <w:rsid w:val="00A501C7"/>
    <w:rsid w:val="00A502A8"/>
    <w:rsid w:val="00A50B70"/>
    <w:rsid w:val="00A51204"/>
    <w:rsid w:val="00A5190A"/>
    <w:rsid w:val="00A52190"/>
    <w:rsid w:val="00A535B9"/>
    <w:rsid w:val="00A54801"/>
    <w:rsid w:val="00A54C90"/>
    <w:rsid w:val="00A54EE5"/>
    <w:rsid w:val="00A56972"/>
    <w:rsid w:val="00A56F4B"/>
    <w:rsid w:val="00A609DB"/>
    <w:rsid w:val="00A60A2D"/>
    <w:rsid w:val="00A60C5E"/>
    <w:rsid w:val="00A60ED9"/>
    <w:rsid w:val="00A60EE6"/>
    <w:rsid w:val="00A61F16"/>
    <w:rsid w:val="00A63072"/>
    <w:rsid w:val="00A63FFC"/>
    <w:rsid w:val="00A6488A"/>
    <w:rsid w:val="00A6582D"/>
    <w:rsid w:val="00A659F2"/>
    <w:rsid w:val="00A666C2"/>
    <w:rsid w:val="00A6691F"/>
    <w:rsid w:val="00A669C3"/>
    <w:rsid w:val="00A67A05"/>
    <w:rsid w:val="00A73323"/>
    <w:rsid w:val="00A737E5"/>
    <w:rsid w:val="00A74B32"/>
    <w:rsid w:val="00A74F40"/>
    <w:rsid w:val="00A75C8D"/>
    <w:rsid w:val="00A77660"/>
    <w:rsid w:val="00A802B2"/>
    <w:rsid w:val="00A82BE4"/>
    <w:rsid w:val="00A8318F"/>
    <w:rsid w:val="00A83848"/>
    <w:rsid w:val="00A83D12"/>
    <w:rsid w:val="00A849CD"/>
    <w:rsid w:val="00A84D94"/>
    <w:rsid w:val="00A85231"/>
    <w:rsid w:val="00A85FA9"/>
    <w:rsid w:val="00A869C6"/>
    <w:rsid w:val="00A87A61"/>
    <w:rsid w:val="00A90BCC"/>
    <w:rsid w:val="00A93682"/>
    <w:rsid w:val="00A93D90"/>
    <w:rsid w:val="00A94BEE"/>
    <w:rsid w:val="00A96394"/>
    <w:rsid w:val="00A96928"/>
    <w:rsid w:val="00A96C19"/>
    <w:rsid w:val="00A97594"/>
    <w:rsid w:val="00A97B6B"/>
    <w:rsid w:val="00AA0068"/>
    <w:rsid w:val="00AA0BD1"/>
    <w:rsid w:val="00AA0C85"/>
    <w:rsid w:val="00AA1276"/>
    <w:rsid w:val="00AA2647"/>
    <w:rsid w:val="00AA2A2A"/>
    <w:rsid w:val="00AA3459"/>
    <w:rsid w:val="00AA3A16"/>
    <w:rsid w:val="00AA4195"/>
    <w:rsid w:val="00AA538B"/>
    <w:rsid w:val="00AA55A2"/>
    <w:rsid w:val="00AA6126"/>
    <w:rsid w:val="00AA622C"/>
    <w:rsid w:val="00AA63D1"/>
    <w:rsid w:val="00AA64E4"/>
    <w:rsid w:val="00AA6518"/>
    <w:rsid w:val="00AA6849"/>
    <w:rsid w:val="00AA7059"/>
    <w:rsid w:val="00AA7B48"/>
    <w:rsid w:val="00AB0071"/>
    <w:rsid w:val="00AB165E"/>
    <w:rsid w:val="00AB16A3"/>
    <w:rsid w:val="00AB22D3"/>
    <w:rsid w:val="00AB2686"/>
    <w:rsid w:val="00AB3E11"/>
    <w:rsid w:val="00AB4021"/>
    <w:rsid w:val="00AB46E0"/>
    <w:rsid w:val="00AB4856"/>
    <w:rsid w:val="00AB4A1E"/>
    <w:rsid w:val="00AB6389"/>
    <w:rsid w:val="00AB6440"/>
    <w:rsid w:val="00AB6625"/>
    <w:rsid w:val="00AB6CCF"/>
    <w:rsid w:val="00AC0897"/>
    <w:rsid w:val="00AC143C"/>
    <w:rsid w:val="00AC1E69"/>
    <w:rsid w:val="00AC206A"/>
    <w:rsid w:val="00AC20BD"/>
    <w:rsid w:val="00AC2381"/>
    <w:rsid w:val="00AC3256"/>
    <w:rsid w:val="00AC33C2"/>
    <w:rsid w:val="00AC4C87"/>
    <w:rsid w:val="00AC601E"/>
    <w:rsid w:val="00AC62EA"/>
    <w:rsid w:val="00AC6606"/>
    <w:rsid w:val="00AC718B"/>
    <w:rsid w:val="00AD07A0"/>
    <w:rsid w:val="00AD1A48"/>
    <w:rsid w:val="00AD3321"/>
    <w:rsid w:val="00AD5326"/>
    <w:rsid w:val="00AD5D41"/>
    <w:rsid w:val="00AD7B4F"/>
    <w:rsid w:val="00AD7EA5"/>
    <w:rsid w:val="00AD7FC7"/>
    <w:rsid w:val="00AE0045"/>
    <w:rsid w:val="00AE0956"/>
    <w:rsid w:val="00AE4396"/>
    <w:rsid w:val="00AE4BFC"/>
    <w:rsid w:val="00AE5499"/>
    <w:rsid w:val="00AE5874"/>
    <w:rsid w:val="00AE60BB"/>
    <w:rsid w:val="00AE6DAD"/>
    <w:rsid w:val="00AE7A89"/>
    <w:rsid w:val="00AF0312"/>
    <w:rsid w:val="00AF1B76"/>
    <w:rsid w:val="00AF239A"/>
    <w:rsid w:val="00AF2E2A"/>
    <w:rsid w:val="00AF6D22"/>
    <w:rsid w:val="00AF70D8"/>
    <w:rsid w:val="00AF72C1"/>
    <w:rsid w:val="00B004BB"/>
    <w:rsid w:val="00B00E29"/>
    <w:rsid w:val="00B03C86"/>
    <w:rsid w:val="00B047ED"/>
    <w:rsid w:val="00B04CC4"/>
    <w:rsid w:val="00B05DF8"/>
    <w:rsid w:val="00B0705E"/>
    <w:rsid w:val="00B106F2"/>
    <w:rsid w:val="00B10905"/>
    <w:rsid w:val="00B1090A"/>
    <w:rsid w:val="00B111F4"/>
    <w:rsid w:val="00B12106"/>
    <w:rsid w:val="00B1369B"/>
    <w:rsid w:val="00B13A3C"/>
    <w:rsid w:val="00B151A5"/>
    <w:rsid w:val="00B1614A"/>
    <w:rsid w:val="00B16A56"/>
    <w:rsid w:val="00B1704D"/>
    <w:rsid w:val="00B1712C"/>
    <w:rsid w:val="00B17687"/>
    <w:rsid w:val="00B17C4E"/>
    <w:rsid w:val="00B17DAE"/>
    <w:rsid w:val="00B2208D"/>
    <w:rsid w:val="00B225EB"/>
    <w:rsid w:val="00B25079"/>
    <w:rsid w:val="00B25140"/>
    <w:rsid w:val="00B25DBC"/>
    <w:rsid w:val="00B2629D"/>
    <w:rsid w:val="00B267EC"/>
    <w:rsid w:val="00B26DB4"/>
    <w:rsid w:val="00B30C23"/>
    <w:rsid w:val="00B30DF7"/>
    <w:rsid w:val="00B3144F"/>
    <w:rsid w:val="00B316A6"/>
    <w:rsid w:val="00B31BFB"/>
    <w:rsid w:val="00B32DA5"/>
    <w:rsid w:val="00B32F24"/>
    <w:rsid w:val="00B339E7"/>
    <w:rsid w:val="00B344E8"/>
    <w:rsid w:val="00B34D2D"/>
    <w:rsid w:val="00B3534B"/>
    <w:rsid w:val="00B359DC"/>
    <w:rsid w:val="00B406C1"/>
    <w:rsid w:val="00B40F15"/>
    <w:rsid w:val="00B4103C"/>
    <w:rsid w:val="00B4107E"/>
    <w:rsid w:val="00B42055"/>
    <w:rsid w:val="00B42A58"/>
    <w:rsid w:val="00B4300D"/>
    <w:rsid w:val="00B430E2"/>
    <w:rsid w:val="00B434BB"/>
    <w:rsid w:val="00B43ABF"/>
    <w:rsid w:val="00B4424D"/>
    <w:rsid w:val="00B4431A"/>
    <w:rsid w:val="00B44FA9"/>
    <w:rsid w:val="00B457D4"/>
    <w:rsid w:val="00B45DB6"/>
    <w:rsid w:val="00B45FE8"/>
    <w:rsid w:val="00B46AD7"/>
    <w:rsid w:val="00B46B00"/>
    <w:rsid w:val="00B46D50"/>
    <w:rsid w:val="00B50708"/>
    <w:rsid w:val="00B50D3B"/>
    <w:rsid w:val="00B51709"/>
    <w:rsid w:val="00B5218E"/>
    <w:rsid w:val="00B52843"/>
    <w:rsid w:val="00B52EC8"/>
    <w:rsid w:val="00B530AD"/>
    <w:rsid w:val="00B538D9"/>
    <w:rsid w:val="00B54887"/>
    <w:rsid w:val="00B55DAC"/>
    <w:rsid w:val="00B5617A"/>
    <w:rsid w:val="00B56EF0"/>
    <w:rsid w:val="00B60DCE"/>
    <w:rsid w:val="00B6140D"/>
    <w:rsid w:val="00B61556"/>
    <w:rsid w:val="00B6177F"/>
    <w:rsid w:val="00B6189B"/>
    <w:rsid w:val="00B61EFA"/>
    <w:rsid w:val="00B62307"/>
    <w:rsid w:val="00B6317E"/>
    <w:rsid w:val="00B63FBE"/>
    <w:rsid w:val="00B64146"/>
    <w:rsid w:val="00B64770"/>
    <w:rsid w:val="00B65412"/>
    <w:rsid w:val="00B6599E"/>
    <w:rsid w:val="00B66021"/>
    <w:rsid w:val="00B67755"/>
    <w:rsid w:val="00B6781D"/>
    <w:rsid w:val="00B70001"/>
    <w:rsid w:val="00B704ED"/>
    <w:rsid w:val="00B71915"/>
    <w:rsid w:val="00B723F3"/>
    <w:rsid w:val="00B72AB8"/>
    <w:rsid w:val="00B73E17"/>
    <w:rsid w:val="00B743A1"/>
    <w:rsid w:val="00B74840"/>
    <w:rsid w:val="00B7528E"/>
    <w:rsid w:val="00B756B0"/>
    <w:rsid w:val="00B767E5"/>
    <w:rsid w:val="00B77337"/>
    <w:rsid w:val="00B77E77"/>
    <w:rsid w:val="00B801AF"/>
    <w:rsid w:val="00B80D97"/>
    <w:rsid w:val="00B822E2"/>
    <w:rsid w:val="00B824A8"/>
    <w:rsid w:val="00B8413C"/>
    <w:rsid w:val="00B84F1C"/>
    <w:rsid w:val="00B8531F"/>
    <w:rsid w:val="00B875D4"/>
    <w:rsid w:val="00B87AE6"/>
    <w:rsid w:val="00B87B2B"/>
    <w:rsid w:val="00B87DA9"/>
    <w:rsid w:val="00B87EE3"/>
    <w:rsid w:val="00B9031A"/>
    <w:rsid w:val="00B9277D"/>
    <w:rsid w:val="00B92A60"/>
    <w:rsid w:val="00B92CAA"/>
    <w:rsid w:val="00B93ADD"/>
    <w:rsid w:val="00B9440F"/>
    <w:rsid w:val="00B9547D"/>
    <w:rsid w:val="00B955C6"/>
    <w:rsid w:val="00B97628"/>
    <w:rsid w:val="00BA0094"/>
    <w:rsid w:val="00BA0443"/>
    <w:rsid w:val="00BA0B65"/>
    <w:rsid w:val="00BA154C"/>
    <w:rsid w:val="00BA3763"/>
    <w:rsid w:val="00BA3D5B"/>
    <w:rsid w:val="00BA448E"/>
    <w:rsid w:val="00BA5098"/>
    <w:rsid w:val="00BA5335"/>
    <w:rsid w:val="00BA5463"/>
    <w:rsid w:val="00BA5A3A"/>
    <w:rsid w:val="00BA6071"/>
    <w:rsid w:val="00BA7B33"/>
    <w:rsid w:val="00BB0739"/>
    <w:rsid w:val="00BB106A"/>
    <w:rsid w:val="00BB145B"/>
    <w:rsid w:val="00BB1E55"/>
    <w:rsid w:val="00BB2209"/>
    <w:rsid w:val="00BB3182"/>
    <w:rsid w:val="00BB3C75"/>
    <w:rsid w:val="00BB4268"/>
    <w:rsid w:val="00BB4856"/>
    <w:rsid w:val="00BB52E4"/>
    <w:rsid w:val="00BB64E4"/>
    <w:rsid w:val="00BB6AF1"/>
    <w:rsid w:val="00BB6EFF"/>
    <w:rsid w:val="00BC013C"/>
    <w:rsid w:val="00BC13E3"/>
    <w:rsid w:val="00BC1B65"/>
    <w:rsid w:val="00BC2BF1"/>
    <w:rsid w:val="00BC36A3"/>
    <w:rsid w:val="00BC375E"/>
    <w:rsid w:val="00BC4CFB"/>
    <w:rsid w:val="00BC5875"/>
    <w:rsid w:val="00BC58CA"/>
    <w:rsid w:val="00BC5A49"/>
    <w:rsid w:val="00BC600E"/>
    <w:rsid w:val="00BC69B3"/>
    <w:rsid w:val="00BC776B"/>
    <w:rsid w:val="00BD01B9"/>
    <w:rsid w:val="00BD0E9E"/>
    <w:rsid w:val="00BD13D5"/>
    <w:rsid w:val="00BD15CC"/>
    <w:rsid w:val="00BD1F74"/>
    <w:rsid w:val="00BD24B0"/>
    <w:rsid w:val="00BD3BA8"/>
    <w:rsid w:val="00BD43A0"/>
    <w:rsid w:val="00BD5A2F"/>
    <w:rsid w:val="00BD6F1F"/>
    <w:rsid w:val="00BE052F"/>
    <w:rsid w:val="00BE09B1"/>
    <w:rsid w:val="00BE0BEF"/>
    <w:rsid w:val="00BE0FBE"/>
    <w:rsid w:val="00BE17C4"/>
    <w:rsid w:val="00BE2889"/>
    <w:rsid w:val="00BE2F44"/>
    <w:rsid w:val="00BE31CC"/>
    <w:rsid w:val="00BE3F0C"/>
    <w:rsid w:val="00BE4ABC"/>
    <w:rsid w:val="00BE5056"/>
    <w:rsid w:val="00BE5747"/>
    <w:rsid w:val="00BE72CE"/>
    <w:rsid w:val="00BE73A9"/>
    <w:rsid w:val="00BF002B"/>
    <w:rsid w:val="00BF0257"/>
    <w:rsid w:val="00BF02E0"/>
    <w:rsid w:val="00BF1B2E"/>
    <w:rsid w:val="00BF2022"/>
    <w:rsid w:val="00BF20A8"/>
    <w:rsid w:val="00BF3096"/>
    <w:rsid w:val="00BF365D"/>
    <w:rsid w:val="00BF521F"/>
    <w:rsid w:val="00BF65F6"/>
    <w:rsid w:val="00BF7348"/>
    <w:rsid w:val="00BF7418"/>
    <w:rsid w:val="00BF7862"/>
    <w:rsid w:val="00BF7CFE"/>
    <w:rsid w:val="00C01CA3"/>
    <w:rsid w:val="00C01CE1"/>
    <w:rsid w:val="00C0292F"/>
    <w:rsid w:val="00C047A9"/>
    <w:rsid w:val="00C054B8"/>
    <w:rsid w:val="00C05D2A"/>
    <w:rsid w:val="00C0659A"/>
    <w:rsid w:val="00C06D32"/>
    <w:rsid w:val="00C06F48"/>
    <w:rsid w:val="00C0728A"/>
    <w:rsid w:val="00C1003F"/>
    <w:rsid w:val="00C10133"/>
    <w:rsid w:val="00C115FD"/>
    <w:rsid w:val="00C12009"/>
    <w:rsid w:val="00C12B36"/>
    <w:rsid w:val="00C130D9"/>
    <w:rsid w:val="00C13562"/>
    <w:rsid w:val="00C1527C"/>
    <w:rsid w:val="00C164A4"/>
    <w:rsid w:val="00C22418"/>
    <w:rsid w:val="00C2369F"/>
    <w:rsid w:val="00C249AA"/>
    <w:rsid w:val="00C25F2D"/>
    <w:rsid w:val="00C25FFB"/>
    <w:rsid w:val="00C27185"/>
    <w:rsid w:val="00C30458"/>
    <w:rsid w:val="00C30D2D"/>
    <w:rsid w:val="00C3140A"/>
    <w:rsid w:val="00C31D15"/>
    <w:rsid w:val="00C323BD"/>
    <w:rsid w:val="00C3277F"/>
    <w:rsid w:val="00C32B40"/>
    <w:rsid w:val="00C3430F"/>
    <w:rsid w:val="00C351EA"/>
    <w:rsid w:val="00C35299"/>
    <w:rsid w:val="00C35A5F"/>
    <w:rsid w:val="00C35C18"/>
    <w:rsid w:val="00C35EDD"/>
    <w:rsid w:val="00C3636C"/>
    <w:rsid w:val="00C37B8B"/>
    <w:rsid w:val="00C404AC"/>
    <w:rsid w:val="00C41EE2"/>
    <w:rsid w:val="00C42CDA"/>
    <w:rsid w:val="00C43032"/>
    <w:rsid w:val="00C430A2"/>
    <w:rsid w:val="00C43766"/>
    <w:rsid w:val="00C441A1"/>
    <w:rsid w:val="00C45013"/>
    <w:rsid w:val="00C458F1"/>
    <w:rsid w:val="00C46454"/>
    <w:rsid w:val="00C4718A"/>
    <w:rsid w:val="00C4761D"/>
    <w:rsid w:val="00C47844"/>
    <w:rsid w:val="00C502C0"/>
    <w:rsid w:val="00C50ED1"/>
    <w:rsid w:val="00C51DFF"/>
    <w:rsid w:val="00C524BD"/>
    <w:rsid w:val="00C52FA9"/>
    <w:rsid w:val="00C5309F"/>
    <w:rsid w:val="00C53AB2"/>
    <w:rsid w:val="00C53C66"/>
    <w:rsid w:val="00C540D3"/>
    <w:rsid w:val="00C54FAC"/>
    <w:rsid w:val="00C55284"/>
    <w:rsid w:val="00C570D2"/>
    <w:rsid w:val="00C57E01"/>
    <w:rsid w:val="00C60626"/>
    <w:rsid w:val="00C60B01"/>
    <w:rsid w:val="00C6176D"/>
    <w:rsid w:val="00C63AB5"/>
    <w:rsid w:val="00C63EA2"/>
    <w:rsid w:val="00C65DA9"/>
    <w:rsid w:val="00C65F25"/>
    <w:rsid w:val="00C6623B"/>
    <w:rsid w:val="00C662C5"/>
    <w:rsid w:val="00C67479"/>
    <w:rsid w:val="00C67C28"/>
    <w:rsid w:val="00C700B5"/>
    <w:rsid w:val="00C70787"/>
    <w:rsid w:val="00C718F9"/>
    <w:rsid w:val="00C7387B"/>
    <w:rsid w:val="00C73BC0"/>
    <w:rsid w:val="00C742BD"/>
    <w:rsid w:val="00C74C2B"/>
    <w:rsid w:val="00C74DD4"/>
    <w:rsid w:val="00C74F33"/>
    <w:rsid w:val="00C757A1"/>
    <w:rsid w:val="00C7625F"/>
    <w:rsid w:val="00C77DB1"/>
    <w:rsid w:val="00C802AB"/>
    <w:rsid w:val="00C80E41"/>
    <w:rsid w:val="00C819CC"/>
    <w:rsid w:val="00C819F7"/>
    <w:rsid w:val="00C824AC"/>
    <w:rsid w:val="00C835A9"/>
    <w:rsid w:val="00C838FA"/>
    <w:rsid w:val="00C83BAA"/>
    <w:rsid w:val="00C85579"/>
    <w:rsid w:val="00C860EA"/>
    <w:rsid w:val="00C86198"/>
    <w:rsid w:val="00C869DA"/>
    <w:rsid w:val="00C86F0E"/>
    <w:rsid w:val="00C87DF8"/>
    <w:rsid w:val="00C9093B"/>
    <w:rsid w:val="00C90F0A"/>
    <w:rsid w:val="00C913E1"/>
    <w:rsid w:val="00C92822"/>
    <w:rsid w:val="00C942B2"/>
    <w:rsid w:val="00C9456E"/>
    <w:rsid w:val="00C95B57"/>
    <w:rsid w:val="00C95FDF"/>
    <w:rsid w:val="00C9626C"/>
    <w:rsid w:val="00C96ADE"/>
    <w:rsid w:val="00C96DBD"/>
    <w:rsid w:val="00C970A8"/>
    <w:rsid w:val="00C97D76"/>
    <w:rsid w:val="00CA08E9"/>
    <w:rsid w:val="00CA09D9"/>
    <w:rsid w:val="00CA1D9C"/>
    <w:rsid w:val="00CA23F3"/>
    <w:rsid w:val="00CA4041"/>
    <w:rsid w:val="00CA42E4"/>
    <w:rsid w:val="00CA44BD"/>
    <w:rsid w:val="00CA4BC2"/>
    <w:rsid w:val="00CA5092"/>
    <w:rsid w:val="00CA5183"/>
    <w:rsid w:val="00CA57CB"/>
    <w:rsid w:val="00CA717C"/>
    <w:rsid w:val="00CA78DC"/>
    <w:rsid w:val="00CB01D9"/>
    <w:rsid w:val="00CB086D"/>
    <w:rsid w:val="00CB0A3B"/>
    <w:rsid w:val="00CB0E0E"/>
    <w:rsid w:val="00CB2866"/>
    <w:rsid w:val="00CB2FFC"/>
    <w:rsid w:val="00CB348C"/>
    <w:rsid w:val="00CB358A"/>
    <w:rsid w:val="00CB6F73"/>
    <w:rsid w:val="00CB7190"/>
    <w:rsid w:val="00CC035A"/>
    <w:rsid w:val="00CC0A57"/>
    <w:rsid w:val="00CC1400"/>
    <w:rsid w:val="00CC1BB5"/>
    <w:rsid w:val="00CC2B84"/>
    <w:rsid w:val="00CC3155"/>
    <w:rsid w:val="00CC3330"/>
    <w:rsid w:val="00CC3F64"/>
    <w:rsid w:val="00CC4246"/>
    <w:rsid w:val="00CC4313"/>
    <w:rsid w:val="00CC43B8"/>
    <w:rsid w:val="00CC5651"/>
    <w:rsid w:val="00CC60FD"/>
    <w:rsid w:val="00CC72DC"/>
    <w:rsid w:val="00CD0393"/>
    <w:rsid w:val="00CD0C75"/>
    <w:rsid w:val="00CD0F6A"/>
    <w:rsid w:val="00CD0FA0"/>
    <w:rsid w:val="00CD29E5"/>
    <w:rsid w:val="00CD2A6D"/>
    <w:rsid w:val="00CD2E91"/>
    <w:rsid w:val="00CD3B47"/>
    <w:rsid w:val="00CD5264"/>
    <w:rsid w:val="00CD594B"/>
    <w:rsid w:val="00CD5970"/>
    <w:rsid w:val="00CD5C61"/>
    <w:rsid w:val="00CD5D7F"/>
    <w:rsid w:val="00CD61C4"/>
    <w:rsid w:val="00CD6A4E"/>
    <w:rsid w:val="00CD7585"/>
    <w:rsid w:val="00CD758C"/>
    <w:rsid w:val="00CD7EE0"/>
    <w:rsid w:val="00CE25C5"/>
    <w:rsid w:val="00CE2A89"/>
    <w:rsid w:val="00CE2C89"/>
    <w:rsid w:val="00CE5FA7"/>
    <w:rsid w:val="00CE6966"/>
    <w:rsid w:val="00CF0A1E"/>
    <w:rsid w:val="00CF0BB1"/>
    <w:rsid w:val="00CF1402"/>
    <w:rsid w:val="00CF2310"/>
    <w:rsid w:val="00CF2D34"/>
    <w:rsid w:val="00CF2EC2"/>
    <w:rsid w:val="00CF39A4"/>
    <w:rsid w:val="00CF62AD"/>
    <w:rsid w:val="00CF6ED3"/>
    <w:rsid w:val="00D00941"/>
    <w:rsid w:val="00D01BD5"/>
    <w:rsid w:val="00D01D26"/>
    <w:rsid w:val="00D0234C"/>
    <w:rsid w:val="00D02EC6"/>
    <w:rsid w:val="00D02F6F"/>
    <w:rsid w:val="00D03C34"/>
    <w:rsid w:val="00D04292"/>
    <w:rsid w:val="00D046F2"/>
    <w:rsid w:val="00D05863"/>
    <w:rsid w:val="00D05D8E"/>
    <w:rsid w:val="00D06D6A"/>
    <w:rsid w:val="00D1000A"/>
    <w:rsid w:val="00D10181"/>
    <w:rsid w:val="00D10225"/>
    <w:rsid w:val="00D10370"/>
    <w:rsid w:val="00D10841"/>
    <w:rsid w:val="00D11187"/>
    <w:rsid w:val="00D11AB8"/>
    <w:rsid w:val="00D11FA3"/>
    <w:rsid w:val="00D12A79"/>
    <w:rsid w:val="00D1397D"/>
    <w:rsid w:val="00D13EDF"/>
    <w:rsid w:val="00D13FB5"/>
    <w:rsid w:val="00D14C48"/>
    <w:rsid w:val="00D15210"/>
    <w:rsid w:val="00D15372"/>
    <w:rsid w:val="00D15C74"/>
    <w:rsid w:val="00D16C0D"/>
    <w:rsid w:val="00D16FB3"/>
    <w:rsid w:val="00D17D89"/>
    <w:rsid w:val="00D20646"/>
    <w:rsid w:val="00D20E93"/>
    <w:rsid w:val="00D2262E"/>
    <w:rsid w:val="00D22A6E"/>
    <w:rsid w:val="00D22D4D"/>
    <w:rsid w:val="00D22D4E"/>
    <w:rsid w:val="00D22F4E"/>
    <w:rsid w:val="00D23558"/>
    <w:rsid w:val="00D2427D"/>
    <w:rsid w:val="00D24C2E"/>
    <w:rsid w:val="00D25010"/>
    <w:rsid w:val="00D25239"/>
    <w:rsid w:val="00D25CA2"/>
    <w:rsid w:val="00D25ED9"/>
    <w:rsid w:val="00D2637B"/>
    <w:rsid w:val="00D26831"/>
    <w:rsid w:val="00D270D1"/>
    <w:rsid w:val="00D270FD"/>
    <w:rsid w:val="00D271C5"/>
    <w:rsid w:val="00D27E0E"/>
    <w:rsid w:val="00D301DE"/>
    <w:rsid w:val="00D30209"/>
    <w:rsid w:val="00D331B8"/>
    <w:rsid w:val="00D3389F"/>
    <w:rsid w:val="00D338EC"/>
    <w:rsid w:val="00D3410D"/>
    <w:rsid w:val="00D34A19"/>
    <w:rsid w:val="00D34FED"/>
    <w:rsid w:val="00D3549E"/>
    <w:rsid w:val="00D35B3D"/>
    <w:rsid w:val="00D36D7F"/>
    <w:rsid w:val="00D37EE7"/>
    <w:rsid w:val="00D40B58"/>
    <w:rsid w:val="00D40E30"/>
    <w:rsid w:val="00D40EC9"/>
    <w:rsid w:val="00D4138B"/>
    <w:rsid w:val="00D4154D"/>
    <w:rsid w:val="00D4235A"/>
    <w:rsid w:val="00D4585F"/>
    <w:rsid w:val="00D4608F"/>
    <w:rsid w:val="00D464E1"/>
    <w:rsid w:val="00D46D41"/>
    <w:rsid w:val="00D475E8"/>
    <w:rsid w:val="00D475F3"/>
    <w:rsid w:val="00D47762"/>
    <w:rsid w:val="00D5036F"/>
    <w:rsid w:val="00D50E02"/>
    <w:rsid w:val="00D513B0"/>
    <w:rsid w:val="00D51718"/>
    <w:rsid w:val="00D52213"/>
    <w:rsid w:val="00D52693"/>
    <w:rsid w:val="00D53876"/>
    <w:rsid w:val="00D5397F"/>
    <w:rsid w:val="00D53C69"/>
    <w:rsid w:val="00D54236"/>
    <w:rsid w:val="00D55F05"/>
    <w:rsid w:val="00D573E7"/>
    <w:rsid w:val="00D57B48"/>
    <w:rsid w:val="00D61089"/>
    <w:rsid w:val="00D61121"/>
    <w:rsid w:val="00D613E8"/>
    <w:rsid w:val="00D61441"/>
    <w:rsid w:val="00D617AD"/>
    <w:rsid w:val="00D62076"/>
    <w:rsid w:val="00D6427E"/>
    <w:rsid w:val="00D64F91"/>
    <w:rsid w:val="00D653FF"/>
    <w:rsid w:val="00D654B8"/>
    <w:rsid w:val="00D65762"/>
    <w:rsid w:val="00D65E32"/>
    <w:rsid w:val="00D666EC"/>
    <w:rsid w:val="00D66742"/>
    <w:rsid w:val="00D701A0"/>
    <w:rsid w:val="00D711D1"/>
    <w:rsid w:val="00D7137C"/>
    <w:rsid w:val="00D72DE2"/>
    <w:rsid w:val="00D7489A"/>
    <w:rsid w:val="00D75E42"/>
    <w:rsid w:val="00D75E77"/>
    <w:rsid w:val="00D76585"/>
    <w:rsid w:val="00D774A5"/>
    <w:rsid w:val="00D77E63"/>
    <w:rsid w:val="00D80FDA"/>
    <w:rsid w:val="00D821E9"/>
    <w:rsid w:val="00D82BDD"/>
    <w:rsid w:val="00D841F4"/>
    <w:rsid w:val="00D84585"/>
    <w:rsid w:val="00D84927"/>
    <w:rsid w:val="00D84E5A"/>
    <w:rsid w:val="00D85B0E"/>
    <w:rsid w:val="00D86FD2"/>
    <w:rsid w:val="00D8755C"/>
    <w:rsid w:val="00D87A40"/>
    <w:rsid w:val="00D87D56"/>
    <w:rsid w:val="00D904DE"/>
    <w:rsid w:val="00D90E17"/>
    <w:rsid w:val="00D9114A"/>
    <w:rsid w:val="00D911AF"/>
    <w:rsid w:val="00D91D88"/>
    <w:rsid w:val="00D91DFF"/>
    <w:rsid w:val="00D920F9"/>
    <w:rsid w:val="00D92D5F"/>
    <w:rsid w:val="00D933C2"/>
    <w:rsid w:val="00D95255"/>
    <w:rsid w:val="00D9538A"/>
    <w:rsid w:val="00D96140"/>
    <w:rsid w:val="00D96435"/>
    <w:rsid w:val="00D964E8"/>
    <w:rsid w:val="00D9794F"/>
    <w:rsid w:val="00D97AB6"/>
    <w:rsid w:val="00DA1A38"/>
    <w:rsid w:val="00DA2439"/>
    <w:rsid w:val="00DA2954"/>
    <w:rsid w:val="00DA44C2"/>
    <w:rsid w:val="00DA5C24"/>
    <w:rsid w:val="00DA5DC5"/>
    <w:rsid w:val="00DA6288"/>
    <w:rsid w:val="00DA7C8A"/>
    <w:rsid w:val="00DA7DF2"/>
    <w:rsid w:val="00DB1EC6"/>
    <w:rsid w:val="00DB26A5"/>
    <w:rsid w:val="00DB4082"/>
    <w:rsid w:val="00DB431F"/>
    <w:rsid w:val="00DB47F9"/>
    <w:rsid w:val="00DB4D18"/>
    <w:rsid w:val="00DB5097"/>
    <w:rsid w:val="00DB57DB"/>
    <w:rsid w:val="00DB673F"/>
    <w:rsid w:val="00DB676C"/>
    <w:rsid w:val="00DB70C9"/>
    <w:rsid w:val="00DC0573"/>
    <w:rsid w:val="00DC0FF8"/>
    <w:rsid w:val="00DC1323"/>
    <w:rsid w:val="00DC2282"/>
    <w:rsid w:val="00DC22E4"/>
    <w:rsid w:val="00DC28DE"/>
    <w:rsid w:val="00DC2AE3"/>
    <w:rsid w:val="00DC2F1E"/>
    <w:rsid w:val="00DC345D"/>
    <w:rsid w:val="00DC3591"/>
    <w:rsid w:val="00DC3623"/>
    <w:rsid w:val="00DC4676"/>
    <w:rsid w:val="00DC4B32"/>
    <w:rsid w:val="00DC4F46"/>
    <w:rsid w:val="00DC5BBA"/>
    <w:rsid w:val="00DC750B"/>
    <w:rsid w:val="00DC7D05"/>
    <w:rsid w:val="00DD08BC"/>
    <w:rsid w:val="00DD0991"/>
    <w:rsid w:val="00DD0AF4"/>
    <w:rsid w:val="00DD153D"/>
    <w:rsid w:val="00DD169B"/>
    <w:rsid w:val="00DD1893"/>
    <w:rsid w:val="00DD289B"/>
    <w:rsid w:val="00DD3EF6"/>
    <w:rsid w:val="00DD4CF9"/>
    <w:rsid w:val="00DD519E"/>
    <w:rsid w:val="00DD57DD"/>
    <w:rsid w:val="00DD5BC9"/>
    <w:rsid w:val="00DD6D1B"/>
    <w:rsid w:val="00DD70F4"/>
    <w:rsid w:val="00DD7B55"/>
    <w:rsid w:val="00DE082E"/>
    <w:rsid w:val="00DE3148"/>
    <w:rsid w:val="00DE358F"/>
    <w:rsid w:val="00DE3A3B"/>
    <w:rsid w:val="00DE3BFB"/>
    <w:rsid w:val="00DE48A9"/>
    <w:rsid w:val="00DE4991"/>
    <w:rsid w:val="00DE5399"/>
    <w:rsid w:val="00DE5528"/>
    <w:rsid w:val="00DE5B8E"/>
    <w:rsid w:val="00DE5D3B"/>
    <w:rsid w:val="00DE60C3"/>
    <w:rsid w:val="00DE6454"/>
    <w:rsid w:val="00DE7317"/>
    <w:rsid w:val="00DE7633"/>
    <w:rsid w:val="00DF18B9"/>
    <w:rsid w:val="00DF2206"/>
    <w:rsid w:val="00DF2840"/>
    <w:rsid w:val="00DF2EA0"/>
    <w:rsid w:val="00DF2F1B"/>
    <w:rsid w:val="00DF4198"/>
    <w:rsid w:val="00DF5EEB"/>
    <w:rsid w:val="00DF62A4"/>
    <w:rsid w:val="00DF6874"/>
    <w:rsid w:val="00DF6A06"/>
    <w:rsid w:val="00DF79A7"/>
    <w:rsid w:val="00E00375"/>
    <w:rsid w:val="00E0073F"/>
    <w:rsid w:val="00E0100A"/>
    <w:rsid w:val="00E015B5"/>
    <w:rsid w:val="00E01607"/>
    <w:rsid w:val="00E01B46"/>
    <w:rsid w:val="00E02BA9"/>
    <w:rsid w:val="00E04DFF"/>
    <w:rsid w:val="00E06709"/>
    <w:rsid w:val="00E06ADA"/>
    <w:rsid w:val="00E1067A"/>
    <w:rsid w:val="00E12818"/>
    <w:rsid w:val="00E134D8"/>
    <w:rsid w:val="00E139F5"/>
    <w:rsid w:val="00E13D3A"/>
    <w:rsid w:val="00E1429A"/>
    <w:rsid w:val="00E15530"/>
    <w:rsid w:val="00E15946"/>
    <w:rsid w:val="00E16A34"/>
    <w:rsid w:val="00E16EF1"/>
    <w:rsid w:val="00E22032"/>
    <w:rsid w:val="00E2246D"/>
    <w:rsid w:val="00E22AF9"/>
    <w:rsid w:val="00E22D88"/>
    <w:rsid w:val="00E22F06"/>
    <w:rsid w:val="00E23A96"/>
    <w:rsid w:val="00E24918"/>
    <w:rsid w:val="00E261BC"/>
    <w:rsid w:val="00E2632E"/>
    <w:rsid w:val="00E2689E"/>
    <w:rsid w:val="00E27B75"/>
    <w:rsid w:val="00E3000F"/>
    <w:rsid w:val="00E30E46"/>
    <w:rsid w:val="00E320D3"/>
    <w:rsid w:val="00E3355C"/>
    <w:rsid w:val="00E33F38"/>
    <w:rsid w:val="00E3501D"/>
    <w:rsid w:val="00E353FC"/>
    <w:rsid w:val="00E35813"/>
    <w:rsid w:val="00E3751B"/>
    <w:rsid w:val="00E37E28"/>
    <w:rsid w:val="00E4034A"/>
    <w:rsid w:val="00E404F1"/>
    <w:rsid w:val="00E40664"/>
    <w:rsid w:val="00E411A6"/>
    <w:rsid w:val="00E41BE3"/>
    <w:rsid w:val="00E42351"/>
    <w:rsid w:val="00E4235C"/>
    <w:rsid w:val="00E4238F"/>
    <w:rsid w:val="00E42E5D"/>
    <w:rsid w:val="00E4302C"/>
    <w:rsid w:val="00E43406"/>
    <w:rsid w:val="00E447F0"/>
    <w:rsid w:val="00E449F1"/>
    <w:rsid w:val="00E45583"/>
    <w:rsid w:val="00E45693"/>
    <w:rsid w:val="00E457B5"/>
    <w:rsid w:val="00E45D1C"/>
    <w:rsid w:val="00E46E28"/>
    <w:rsid w:val="00E4724D"/>
    <w:rsid w:val="00E5008F"/>
    <w:rsid w:val="00E5113B"/>
    <w:rsid w:val="00E516FB"/>
    <w:rsid w:val="00E51989"/>
    <w:rsid w:val="00E51995"/>
    <w:rsid w:val="00E51BCB"/>
    <w:rsid w:val="00E51E76"/>
    <w:rsid w:val="00E52C19"/>
    <w:rsid w:val="00E52E2A"/>
    <w:rsid w:val="00E53401"/>
    <w:rsid w:val="00E537AC"/>
    <w:rsid w:val="00E53A13"/>
    <w:rsid w:val="00E54498"/>
    <w:rsid w:val="00E549D8"/>
    <w:rsid w:val="00E54C1D"/>
    <w:rsid w:val="00E54C80"/>
    <w:rsid w:val="00E55144"/>
    <w:rsid w:val="00E5605E"/>
    <w:rsid w:val="00E5630C"/>
    <w:rsid w:val="00E566D9"/>
    <w:rsid w:val="00E56A89"/>
    <w:rsid w:val="00E56AFE"/>
    <w:rsid w:val="00E57B78"/>
    <w:rsid w:val="00E57E3F"/>
    <w:rsid w:val="00E61584"/>
    <w:rsid w:val="00E61AA8"/>
    <w:rsid w:val="00E61D35"/>
    <w:rsid w:val="00E6216C"/>
    <w:rsid w:val="00E652BF"/>
    <w:rsid w:val="00E6588E"/>
    <w:rsid w:val="00E660D6"/>
    <w:rsid w:val="00E66B3E"/>
    <w:rsid w:val="00E67CC4"/>
    <w:rsid w:val="00E70C9A"/>
    <w:rsid w:val="00E73053"/>
    <w:rsid w:val="00E7430B"/>
    <w:rsid w:val="00E74915"/>
    <w:rsid w:val="00E80BD4"/>
    <w:rsid w:val="00E81443"/>
    <w:rsid w:val="00E826C7"/>
    <w:rsid w:val="00E834D8"/>
    <w:rsid w:val="00E84571"/>
    <w:rsid w:val="00E852BA"/>
    <w:rsid w:val="00E853D8"/>
    <w:rsid w:val="00E85DEF"/>
    <w:rsid w:val="00E87547"/>
    <w:rsid w:val="00E905B0"/>
    <w:rsid w:val="00E90B9B"/>
    <w:rsid w:val="00E91353"/>
    <w:rsid w:val="00E91712"/>
    <w:rsid w:val="00E92B5D"/>
    <w:rsid w:val="00E92D16"/>
    <w:rsid w:val="00E930E6"/>
    <w:rsid w:val="00E93FE0"/>
    <w:rsid w:val="00E94016"/>
    <w:rsid w:val="00E962FE"/>
    <w:rsid w:val="00E9651D"/>
    <w:rsid w:val="00E974E2"/>
    <w:rsid w:val="00EA0145"/>
    <w:rsid w:val="00EA04AE"/>
    <w:rsid w:val="00EA0E58"/>
    <w:rsid w:val="00EA151C"/>
    <w:rsid w:val="00EA323F"/>
    <w:rsid w:val="00EA4A46"/>
    <w:rsid w:val="00EA4C63"/>
    <w:rsid w:val="00EA52B5"/>
    <w:rsid w:val="00EA56AF"/>
    <w:rsid w:val="00EA572A"/>
    <w:rsid w:val="00EA6203"/>
    <w:rsid w:val="00EA79E7"/>
    <w:rsid w:val="00EA7ADC"/>
    <w:rsid w:val="00EA7B76"/>
    <w:rsid w:val="00EB0EBF"/>
    <w:rsid w:val="00EB0ECD"/>
    <w:rsid w:val="00EB17B6"/>
    <w:rsid w:val="00EB28B3"/>
    <w:rsid w:val="00EB467A"/>
    <w:rsid w:val="00EB4F3C"/>
    <w:rsid w:val="00EB4FC3"/>
    <w:rsid w:val="00EB59AD"/>
    <w:rsid w:val="00EB6E14"/>
    <w:rsid w:val="00EB70E5"/>
    <w:rsid w:val="00EB716D"/>
    <w:rsid w:val="00EC047B"/>
    <w:rsid w:val="00EC3007"/>
    <w:rsid w:val="00EC36F8"/>
    <w:rsid w:val="00EC456C"/>
    <w:rsid w:val="00EC4A84"/>
    <w:rsid w:val="00EC5043"/>
    <w:rsid w:val="00EC50C4"/>
    <w:rsid w:val="00ED0C22"/>
    <w:rsid w:val="00ED1CCF"/>
    <w:rsid w:val="00ED29F9"/>
    <w:rsid w:val="00ED2B89"/>
    <w:rsid w:val="00ED2F5A"/>
    <w:rsid w:val="00ED3C01"/>
    <w:rsid w:val="00ED3E25"/>
    <w:rsid w:val="00ED41A5"/>
    <w:rsid w:val="00ED5A55"/>
    <w:rsid w:val="00ED5D3F"/>
    <w:rsid w:val="00ED5E55"/>
    <w:rsid w:val="00ED7022"/>
    <w:rsid w:val="00ED79AC"/>
    <w:rsid w:val="00ED7A00"/>
    <w:rsid w:val="00ED7DDE"/>
    <w:rsid w:val="00EE249D"/>
    <w:rsid w:val="00EE321F"/>
    <w:rsid w:val="00EE3824"/>
    <w:rsid w:val="00EE3A78"/>
    <w:rsid w:val="00EE4D7D"/>
    <w:rsid w:val="00EE58A2"/>
    <w:rsid w:val="00EE6260"/>
    <w:rsid w:val="00EE6734"/>
    <w:rsid w:val="00EE6836"/>
    <w:rsid w:val="00EE70C3"/>
    <w:rsid w:val="00EE7144"/>
    <w:rsid w:val="00EE738D"/>
    <w:rsid w:val="00EE7AAA"/>
    <w:rsid w:val="00EF16A0"/>
    <w:rsid w:val="00EF271F"/>
    <w:rsid w:val="00EF286E"/>
    <w:rsid w:val="00EF3742"/>
    <w:rsid w:val="00EF4200"/>
    <w:rsid w:val="00EF4336"/>
    <w:rsid w:val="00EF488D"/>
    <w:rsid w:val="00EF4951"/>
    <w:rsid w:val="00EF5C71"/>
    <w:rsid w:val="00EF60A4"/>
    <w:rsid w:val="00EF6C42"/>
    <w:rsid w:val="00EF7138"/>
    <w:rsid w:val="00EF7C69"/>
    <w:rsid w:val="00F00535"/>
    <w:rsid w:val="00F006D7"/>
    <w:rsid w:val="00F00EC1"/>
    <w:rsid w:val="00F012BA"/>
    <w:rsid w:val="00F03890"/>
    <w:rsid w:val="00F04641"/>
    <w:rsid w:val="00F05771"/>
    <w:rsid w:val="00F05ABF"/>
    <w:rsid w:val="00F05ED1"/>
    <w:rsid w:val="00F0668B"/>
    <w:rsid w:val="00F06D97"/>
    <w:rsid w:val="00F06FF7"/>
    <w:rsid w:val="00F07963"/>
    <w:rsid w:val="00F07CC6"/>
    <w:rsid w:val="00F114AD"/>
    <w:rsid w:val="00F11678"/>
    <w:rsid w:val="00F131EC"/>
    <w:rsid w:val="00F136C4"/>
    <w:rsid w:val="00F16331"/>
    <w:rsid w:val="00F1636E"/>
    <w:rsid w:val="00F165A8"/>
    <w:rsid w:val="00F16D60"/>
    <w:rsid w:val="00F16FAE"/>
    <w:rsid w:val="00F21E93"/>
    <w:rsid w:val="00F25563"/>
    <w:rsid w:val="00F256E1"/>
    <w:rsid w:val="00F26235"/>
    <w:rsid w:val="00F314D1"/>
    <w:rsid w:val="00F3172A"/>
    <w:rsid w:val="00F325E5"/>
    <w:rsid w:val="00F3283A"/>
    <w:rsid w:val="00F32B17"/>
    <w:rsid w:val="00F33E6D"/>
    <w:rsid w:val="00F33FEB"/>
    <w:rsid w:val="00F34626"/>
    <w:rsid w:val="00F34A11"/>
    <w:rsid w:val="00F36240"/>
    <w:rsid w:val="00F3723E"/>
    <w:rsid w:val="00F37E19"/>
    <w:rsid w:val="00F40400"/>
    <w:rsid w:val="00F40625"/>
    <w:rsid w:val="00F41143"/>
    <w:rsid w:val="00F41B0B"/>
    <w:rsid w:val="00F4267B"/>
    <w:rsid w:val="00F429AB"/>
    <w:rsid w:val="00F43D2C"/>
    <w:rsid w:val="00F45704"/>
    <w:rsid w:val="00F45DC5"/>
    <w:rsid w:val="00F464DB"/>
    <w:rsid w:val="00F4707E"/>
    <w:rsid w:val="00F47F53"/>
    <w:rsid w:val="00F509D4"/>
    <w:rsid w:val="00F50F1F"/>
    <w:rsid w:val="00F52D65"/>
    <w:rsid w:val="00F53167"/>
    <w:rsid w:val="00F531C3"/>
    <w:rsid w:val="00F55169"/>
    <w:rsid w:val="00F5561F"/>
    <w:rsid w:val="00F55DEA"/>
    <w:rsid w:val="00F569B2"/>
    <w:rsid w:val="00F60A23"/>
    <w:rsid w:val="00F60F5B"/>
    <w:rsid w:val="00F62BCE"/>
    <w:rsid w:val="00F631F4"/>
    <w:rsid w:val="00F63ED7"/>
    <w:rsid w:val="00F657E3"/>
    <w:rsid w:val="00F65AB5"/>
    <w:rsid w:val="00F66F93"/>
    <w:rsid w:val="00F6716E"/>
    <w:rsid w:val="00F67A60"/>
    <w:rsid w:val="00F70037"/>
    <w:rsid w:val="00F702D5"/>
    <w:rsid w:val="00F707A2"/>
    <w:rsid w:val="00F709AB"/>
    <w:rsid w:val="00F70AFD"/>
    <w:rsid w:val="00F70B02"/>
    <w:rsid w:val="00F710A2"/>
    <w:rsid w:val="00F71149"/>
    <w:rsid w:val="00F7172C"/>
    <w:rsid w:val="00F7198F"/>
    <w:rsid w:val="00F73178"/>
    <w:rsid w:val="00F73CEC"/>
    <w:rsid w:val="00F75FE2"/>
    <w:rsid w:val="00F76B39"/>
    <w:rsid w:val="00F76BAB"/>
    <w:rsid w:val="00F76D74"/>
    <w:rsid w:val="00F77151"/>
    <w:rsid w:val="00F776F5"/>
    <w:rsid w:val="00F80C4F"/>
    <w:rsid w:val="00F80E09"/>
    <w:rsid w:val="00F8182F"/>
    <w:rsid w:val="00F81D1C"/>
    <w:rsid w:val="00F82016"/>
    <w:rsid w:val="00F82316"/>
    <w:rsid w:val="00F847BE"/>
    <w:rsid w:val="00F849CF"/>
    <w:rsid w:val="00F84B2C"/>
    <w:rsid w:val="00F85A1E"/>
    <w:rsid w:val="00F85C84"/>
    <w:rsid w:val="00F86085"/>
    <w:rsid w:val="00F86236"/>
    <w:rsid w:val="00F8624C"/>
    <w:rsid w:val="00F86503"/>
    <w:rsid w:val="00F866B6"/>
    <w:rsid w:val="00F86ACA"/>
    <w:rsid w:val="00F8748B"/>
    <w:rsid w:val="00F87759"/>
    <w:rsid w:val="00F8789E"/>
    <w:rsid w:val="00F92270"/>
    <w:rsid w:val="00F92FBF"/>
    <w:rsid w:val="00F9376A"/>
    <w:rsid w:val="00F940EF"/>
    <w:rsid w:val="00F971D4"/>
    <w:rsid w:val="00F9731A"/>
    <w:rsid w:val="00F97A1A"/>
    <w:rsid w:val="00FA0A0B"/>
    <w:rsid w:val="00FA0B3B"/>
    <w:rsid w:val="00FA2094"/>
    <w:rsid w:val="00FA28B9"/>
    <w:rsid w:val="00FA4362"/>
    <w:rsid w:val="00FA734C"/>
    <w:rsid w:val="00FB001A"/>
    <w:rsid w:val="00FB163B"/>
    <w:rsid w:val="00FB2D33"/>
    <w:rsid w:val="00FB489E"/>
    <w:rsid w:val="00FB4ADF"/>
    <w:rsid w:val="00FB4F39"/>
    <w:rsid w:val="00FB5543"/>
    <w:rsid w:val="00FB6A76"/>
    <w:rsid w:val="00FB788F"/>
    <w:rsid w:val="00FC071F"/>
    <w:rsid w:val="00FC10F2"/>
    <w:rsid w:val="00FC2066"/>
    <w:rsid w:val="00FC2263"/>
    <w:rsid w:val="00FC30A5"/>
    <w:rsid w:val="00FC37BD"/>
    <w:rsid w:val="00FC3904"/>
    <w:rsid w:val="00FC3C52"/>
    <w:rsid w:val="00FC5278"/>
    <w:rsid w:val="00FC5BAA"/>
    <w:rsid w:val="00FC6076"/>
    <w:rsid w:val="00FC628F"/>
    <w:rsid w:val="00FC62F8"/>
    <w:rsid w:val="00FC6EAC"/>
    <w:rsid w:val="00FC7851"/>
    <w:rsid w:val="00FC792B"/>
    <w:rsid w:val="00FD0993"/>
    <w:rsid w:val="00FD0EF5"/>
    <w:rsid w:val="00FD2101"/>
    <w:rsid w:val="00FD4E54"/>
    <w:rsid w:val="00FD6688"/>
    <w:rsid w:val="00FD6B3E"/>
    <w:rsid w:val="00FD7461"/>
    <w:rsid w:val="00FE082B"/>
    <w:rsid w:val="00FE19BA"/>
    <w:rsid w:val="00FE1FEB"/>
    <w:rsid w:val="00FE2054"/>
    <w:rsid w:val="00FE30E1"/>
    <w:rsid w:val="00FE31B7"/>
    <w:rsid w:val="00FE505C"/>
    <w:rsid w:val="00FE62AF"/>
    <w:rsid w:val="00FE76F6"/>
    <w:rsid w:val="00FE7C6E"/>
    <w:rsid w:val="00FF032A"/>
    <w:rsid w:val="00FF0DE0"/>
    <w:rsid w:val="00FF152C"/>
    <w:rsid w:val="00FF162F"/>
    <w:rsid w:val="00FF16C9"/>
    <w:rsid w:val="00FF3272"/>
    <w:rsid w:val="00FF361F"/>
    <w:rsid w:val="00FF38BB"/>
    <w:rsid w:val="00FF40AF"/>
    <w:rsid w:val="00FF441F"/>
    <w:rsid w:val="00FF48B4"/>
    <w:rsid w:val="00FF4D65"/>
    <w:rsid w:val="00FF5A4E"/>
    <w:rsid w:val="00FF761E"/>
    <w:rsid w:val="00FF7F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366A1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0" w:defQFormat="0" w:count="276">
    <w:lsdException w:name="Normal" w:semiHidden="0" w:qFormat="1"/>
    <w:lsdException w:name="heading 1" w:semiHidden="0" w:uiPriority="99" w:qFormat="1"/>
    <w:lsdException w:name="heading 2" w:semiHidden="0" w:uiPriority="99" w:qFormat="1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iPriority="99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iPriority="99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iPriority="99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iPriority="99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 w:uiPriority="2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iPriority="99" w:unhideWhenUsed="1"/>
    <w:lsdException w:name="HTML Variable" w:unhideWhenUsed="1"/>
    <w:lsdException w:name="Normal Table" w:unhideWhenUsed="1"/>
    <w:lsdException w:name="annotation subject" w:unhideWhenUsed="1"/>
    <w:lsdException w:name="No List" w:uiPriority="99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99" w:unhideWhenUsed="1"/>
    <w:lsdException w:name="Table Grid" w:semiHidden="0"/>
    <w:lsdException w:name="Table Theme" w:unhideWhenUsed="1"/>
    <w:lsdException w:name="No Spacing" w:semiHidden="0" w:uiPriority="99" w:qFormat="1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725FB4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76FB3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rsid w:val="00776FB3"/>
    <w:pPr>
      <w:keepNext/>
      <w:tabs>
        <w:tab w:val="left" w:pos="360"/>
      </w:tabs>
      <w:spacing w:line="480" w:lineRule="auto"/>
      <w:jc w:val="both"/>
      <w:outlineLvl w:val="1"/>
    </w:pPr>
    <w:rPr>
      <w:rFonts w:ascii="Times" w:hAnsi="Times" w:cs="Times"/>
      <w:b/>
      <w:bCs/>
    </w:rPr>
  </w:style>
  <w:style w:type="paragraph" w:styleId="Heading3">
    <w:name w:val="heading 3"/>
    <w:basedOn w:val="Normal"/>
    <w:next w:val="Normal"/>
    <w:link w:val="Heading3Char"/>
    <w:rsid w:val="00E974E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76FB3"/>
    <w:rPr>
      <w:rFonts w:ascii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776FB3"/>
    <w:rPr>
      <w:rFonts w:ascii="Times" w:hAnsi="Times" w:cs="Times"/>
      <w:b/>
      <w:bCs/>
    </w:rPr>
  </w:style>
  <w:style w:type="character" w:customStyle="1" w:styleId="body-text1">
    <w:name w:val="body-text1"/>
    <w:basedOn w:val="DefaultParagraphFont"/>
    <w:uiPriority w:val="99"/>
    <w:rsid w:val="00776FB3"/>
    <w:rPr>
      <w:rFonts w:ascii="Arial" w:hAnsi="Arial" w:cs="Arial"/>
      <w:sz w:val="17"/>
      <w:szCs w:val="17"/>
    </w:rPr>
  </w:style>
  <w:style w:type="paragraph" w:styleId="BodyText">
    <w:name w:val="Body Text"/>
    <w:basedOn w:val="Normal"/>
    <w:link w:val="BodyTextChar"/>
    <w:uiPriority w:val="99"/>
    <w:rsid w:val="00776FB3"/>
    <w:pPr>
      <w:spacing w:line="480" w:lineRule="auto"/>
      <w:jc w:val="both"/>
    </w:pPr>
    <w:rPr>
      <w:b/>
      <w:bCs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776FB3"/>
    <w:rPr>
      <w:rFonts w:ascii="Times New Roman" w:hAnsi="Times New Roman" w:cs="Times New Roman"/>
      <w:b/>
      <w:bCs/>
    </w:rPr>
  </w:style>
  <w:style w:type="paragraph" w:customStyle="1" w:styleId="Default">
    <w:name w:val="Default"/>
    <w:rsid w:val="00776FB3"/>
    <w:pPr>
      <w:autoSpaceDE w:val="0"/>
      <w:autoSpaceDN w:val="0"/>
      <w:adjustRightInd w:val="0"/>
    </w:pPr>
    <w:rPr>
      <w:rFonts w:ascii="Times New Roman" w:hAnsi="Times New Roman"/>
      <w:color w:val="000000"/>
    </w:rPr>
  </w:style>
  <w:style w:type="paragraph" w:styleId="BodyText2">
    <w:name w:val="Body Text 2"/>
    <w:basedOn w:val="Normal"/>
    <w:link w:val="BodyText2Char"/>
    <w:uiPriority w:val="99"/>
    <w:rsid w:val="00776FB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locked/>
    <w:rsid w:val="00776FB3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776F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776FB3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776FB3"/>
  </w:style>
  <w:style w:type="character" w:styleId="HTMLTypewriter">
    <w:name w:val="HTML Typewriter"/>
    <w:basedOn w:val="DefaultParagraphFont"/>
    <w:uiPriority w:val="99"/>
    <w:rsid w:val="00776FB3"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rsid w:val="00776FB3"/>
    <w:pPr>
      <w:spacing w:before="100" w:beforeAutospacing="1" w:after="100" w:afterAutospacing="1"/>
    </w:pPr>
    <w:rPr>
      <w:color w:val="000000"/>
    </w:rPr>
  </w:style>
  <w:style w:type="character" w:styleId="Hyperlink">
    <w:name w:val="Hyperlink"/>
    <w:basedOn w:val="DefaultParagraphFont"/>
    <w:rsid w:val="00776FB3"/>
    <w:rPr>
      <w:color w:val="0000FF"/>
      <w:u w:val="single"/>
    </w:rPr>
  </w:style>
  <w:style w:type="paragraph" w:styleId="NoSpacing">
    <w:name w:val="No Spacing"/>
    <w:basedOn w:val="Normal"/>
    <w:link w:val="NoSpacingChar"/>
    <w:uiPriority w:val="99"/>
    <w:qFormat/>
    <w:rsid w:val="00776FB3"/>
    <w:pPr>
      <w:jc w:val="both"/>
    </w:pPr>
    <w:rPr>
      <w:rFonts w:ascii="Calibri" w:eastAsia="Times New Roman" w:hAnsi="Calibri" w:cs="Calibri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776FB3"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76F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76FB3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locked/>
    <w:rsid w:val="00D36D70"/>
    <w:rPr>
      <w:i/>
    </w:rPr>
  </w:style>
  <w:style w:type="character" w:customStyle="1" w:styleId="articletext">
    <w:name w:val="articletext"/>
    <w:basedOn w:val="DefaultParagraphFont"/>
    <w:rsid w:val="00294C7B"/>
  </w:style>
  <w:style w:type="character" w:styleId="CommentReference">
    <w:name w:val="annotation reference"/>
    <w:basedOn w:val="DefaultParagraphFont"/>
    <w:rsid w:val="00970765"/>
    <w:rPr>
      <w:sz w:val="18"/>
      <w:szCs w:val="18"/>
    </w:rPr>
  </w:style>
  <w:style w:type="paragraph" w:styleId="CommentText">
    <w:name w:val="annotation text"/>
    <w:basedOn w:val="Normal"/>
    <w:link w:val="CommentTextChar"/>
    <w:rsid w:val="00970765"/>
  </w:style>
  <w:style w:type="character" w:customStyle="1" w:styleId="CommentTextChar">
    <w:name w:val="Comment Text Char"/>
    <w:basedOn w:val="DefaultParagraphFont"/>
    <w:link w:val="CommentText"/>
    <w:rsid w:val="00970765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rsid w:val="0097076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70765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rsid w:val="00BA5463"/>
    <w:rPr>
      <w:rFonts w:ascii="Times New Roman" w:hAnsi="Times New Roman"/>
    </w:rPr>
  </w:style>
  <w:style w:type="character" w:customStyle="1" w:styleId="Heading3Char">
    <w:name w:val="Heading 3 Char"/>
    <w:basedOn w:val="DefaultParagraphFont"/>
    <w:link w:val="Heading3"/>
    <w:rsid w:val="00E974E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llowedHyperlink">
    <w:name w:val="FollowedHyperlink"/>
    <w:basedOn w:val="DefaultParagraphFont"/>
    <w:rsid w:val="00E974E2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5C5B46"/>
  </w:style>
  <w:style w:type="character" w:customStyle="1" w:styleId="apple-style-span">
    <w:name w:val="apple-style-span"/>
    <w:basedOn w:val="DefaultParagraphFont"/>
    <w:rsid w:val="0055182C"/>
  </w:style>
  <w:style w:type="paragraph" w:styleId="HTMLPreformatted">
    <w:name w:val="HTML Preformatted"/>
    <w:basedOn w:val="Normal"/>
    <w:link w:val="HTMLPreformattedChar"/>
    <w:rsid w:val="002148CE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2148CE"/>
    <w:rPr>
      <w:rFonts w:ascii="Courier" w:hAnsi="Courier"/>
      <w:sz w:val="20"/>
      <w:szCs w:val="20"/>
    </w:rPr>
  </w:style>
  <w:style w:type="paragraph" w:customStyle="1" w:styleId="EndNoteBibliographyTitle">
    <w:name w:val="EndNote Bibliography Title"/>
    <w:basedOn w:val="Normal"/>
    <w:rsid w:val="000D529D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Normal"/>
    <w:rsid w:val="000D529D"/>
    <w:pPr>
      <w:spacing w:line="360" w:lineRule="auto"/>
      <w:jc w:val="both"/>
    </w:pPr>
    <w:rPr>
      <w:rFonts w:ascii="Times" w:hAnsi="Times"/>
    </w:rPr>
  </w:style>
  <w:style w:type="paragraph" w:styleId="Header">
    <w:name w:val="header"/>
    <w:basedOn w:val="Normal"/>
    <w:link w:val="HeaderChar"/>
    <w:rsid w:val="00D25E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25ED9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0" w:defQFormat="0" w:count="276">
    <w:lsdException w:name="Normal" w:semiHidden="0" w:qFormat="1"/>
    <w:lsdException w:name="heading 1" w:semiHidden="0" w:uiPriority="99" w:qFormat="1"/>
    <w:lsdException w:name="heading 2" w:semiHidden="0" w:uiPriority="99" w:qFormat="1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iPriority="99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iPriority="99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iPriority="99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iPriority="99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 w:uiPriority="2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iPriority="99" w:unhideWhenUsed="1"/>
    <w:lsdException w:name="HTML Variable" w:unhideWhenUsed="1"/>
    <w:lsdException w:name="Normal Table" w:unhideWhenUsed="1"/>
    <w:lsdException w:name="annotation subject" w:unhideWhenUsed="1"/>
    <w:lsdException w:name="No List" w:uiPriority="99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99" w:unhideWhenUsed="1"/>
    <w:lsdException w:name="Table Grid" w:semiHidden="0"/>
    <w:lsdException w:name="Table Theme" w:unhideWhenUsed="1"/>
    <w:lsdException w:name="No Spacing" w:semiHidden="0" w:uiPriority="99" w:qFormat="1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725FB4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76FB3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rsid w:val="00776FB3"/>
    <w:pPr>
      <w:keepNext/>
      <w:tabs>
        <w:tab w:val="left" w:pos="360"/>
      </w:tabs>
      <w:spacing w:line="480" w:lineRule="auto"/>
      <w:jc w:val="both"/>
      <w:outlineLvl w:val="1"/>
    </w:pPr>
    <w:rPr>
      <w:rFonts w:ascii="Times" w:hAnsi="Times" w:cs="Times"/>
      <w:b/>
      <w:bCs/>
    </w:rPr>
  </w:style>
  <w:style w:type="paragraph" w:styleId="Heading3">
    <w:name w:val="heading 3"/>
    <w:basedOn w:val="Normal"/>
    <w:next w:val="Normal"/>
    <w:link w:val="Heading3Char"/>
    <w:rsid w:val="00E974E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76FB3"/>
    <w:rPr>
      <w:rFonts w:ascii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776FB3"/>
    <w:rPr>
      <w:rFonts w:ascii="Times" w:hAnsi="Times" w:cs="Times"/>
      <w:b/>
      <w:bCs/>
    </w:rPr>
  </w:style>
  <w:style w:type="character" w:customStyle="1" w:styleId="body-text1">
    <w:name w:val="body-text1"/>
    <w:basedOn w:val="DefaultParagraphFont"/>
    <w:uiPriority w:val="99"/>
    <w:rsid w:val="00776FB3"/>
    <w:rPr>
      <w:rFonts w:ascii="Arial" w:hAnsi="Arial" w:cs="Arial"/>
      <w:sz w:val="17"/>
      <w:szCs w:val="17"/>
    </w:rPr>
  </w:style>
  <w:style w:type="paragraph" w:styleId="BodyText">
    <w:name w:val="Body Text"/>
    <w:basedOn w:val="Normal"/>
    <w:link w:val="BodyTextChar"/>
    <w:uiPriority w:val="99"/>
    <w:rsid w:val="00776FB3"/>
    <w:pPr>
      <w:spacing w:line="480" w:lineRule="auto"/>
      <w:jc w:val="both"/>
    </w:pPr>
    <w:rPr>
      <w:b/>
      <w:bCs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776FB3"/>
    <w:rPr>
      <w:rFonts w:ascii="Times New Roman" w:hAnsi="Times New Roman" w:cs="Times New Roman"/>
      <w:b/>
      <w:bCs/>
    </w:rPr>
  </w:style>
  <w:style w:type="paragraph" w:customStyle="1" w:styleId="Default">
    <w:name w:val="Default"/>
    <w:rsid w:val="00776FB3"/>
    <w:pPr>
      <w:autoSpaceDE w:val="0"/>
      <w:autoSpaceDN w:val="0"/>
      <w:adjustRightInd w:val="0"/>
    </w:pPr>
    <w:rPr>
      <w:rFonts w:ascii="Times New Roman" w:hAnsi="Times New Roman"/>
      <w:color w:val="000000"/>
    </w:rPr>
  </w:style>
  <w:style w:type="paragraph" w:styleId="BodyText2">
    <w:name w:val="Body Text 2"/>
    <w:basedOn w:val="Normal"/>
    <w:link w:val="BodyText2Char"/>
    <w:uiPriority w:val="99"/>
    <w:rsid w:val="00776FB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locked/>
    <w:rsid w:val="00776FB3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776F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776FB3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776FB3"/>
  </w:style>
  <w:style w:type="character" w:styleId="HTMLTypewriter">
    <w:name w:val="HTML Typewriter"/>
    <w:basedOn w:val="DefaultParagraphFont"/>
    <w:uiPriority w:val="99"/>
    <w:rsid w:val="00776FB3"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rsid w:val="00776FB3"/>
    <w:pPr>
      <w:spacing w:before="100" w:beforeAutospacing="1" w:after="100" w:afterAutospacing="1"/>
    </w:pPr>
    <w:rPr>
      <w:color w:val="000000"/>
    </w:rPr>
  </w:style>
  <w:style w:type="character" w:styleId="Hyperlink">
    <w:name w:val="Hyperlink"/>
    <w:basedOn w:val="DefaultParagraphFont"/>
    <w:rsid w:val="00776FB3"/>
    <w:rPr>
      <w:color w:val="0000FF"/>
      <w:u w:val="single"/>
    </w:rPr>
  </w:style>
  <w:style w:type="paragraph" w:styleId="NoSpacing">
    <w:name w:val="No Spacing"/>
    <w:basedOn w:val="Normal"/>
    <w:link w:val="NoSpacingChar"/>
    <w:uiPriority w:val="99"/>
    <w:qFormat/>
    <w:rsid w:val="00776FB3"/>
    <w:pPr>
      <w:jc w:val="both"/>
    </w:pPr>
    <w:rPr>
      <w:rFonts w:ascii="Calibri" w:eastAsia="Times New Roman" w:hAnsi="Calibri" w:cs="Calibri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776FB3"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76F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76FB3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locked/>
    <w:rsid w:val="00D36D70"/>
    <w:rPr>
      <w:i/>
    </w:rPr>
  </w:style>
  <w:style w:type="character" w:customStyle="1" w:styleId="articletext">
    <w:name w:val="articletext"/>
    <w:basedOn w:val="DefaultParagraphFont"/>
    <w:rsid w:val="00294C7B"/>
  </w:style>
  <w:style w:type="character" w:styleId="CommentReference">
    <w:name w:val="annotation reference"/>
    <w:basedOn w:val="DefaultParagraphFont"/>
    <w:rsid w:val="00970765"/>
    <w:rPr>
      <w:sz w:val="18"/>
      <w:szCs w:val="18"/>
    </w:rPr>
  </w:style>
  <w:style w:type="paragraph" w:styleId="CommentText">
    <w:name w:val="annotation text"/>
    <w:basedOn w:val="Normal"/>
    <w:link w:val="CommentTextChar"/>
    <w:rsid w:val="00970765"/>
  </w:style>
  <w:style w:type="character" w:customStyle="1" w:styleId="CommentTextChar">
    <w:name w:val="Comment Text Char"/>
    <w:basedOn w:val="DefaultParagraphFont"/>
    <w:link w:val="CommentText"/>
    <w:rsid w:val="00970765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rsid w:val="0097076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70765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rsid w:val="00BA5463"/>
    <w:rPr>
      <w:rFonts w:ascii="Times New Roman" w:hAnsi="Times New Roman"/>
    </w:rPr>
  </w:style>
  <w:style w:type="character" w:customStyle="1" w:styleId="Heading3Char">
    <w:name w:val="Heading 3 Char"/>
    <w:basedOn w:val="DefaultParagraphFont"/>
    <w:link w:val="Heading3"/>
    <w:rsid w:val="00E974E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llowedHyperlink">
    <w:name w:val="FollowedHyperlink"/>
    <w:basedOn w:val="DefaultParagraphFont"/>
    <w:rsid w:val="00E974E2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5C5B46"/>
  </w:style>
  <w:style w:type="character" w:customStyle="1" w:styleId="apple-style-span">
    <w:name w:val="apple-style-span"/>
    <w:basedOn w:val="DefaultParagraphFont"/>
    <w:rsid w:val="0055182C"/>
  </w:style>
  <w:style w:type="paragraph" w:styleId="HTMLPreformatted">
    <w:name w:val="HTML Preformatted"/>
    <w:basedOn w:val="Normal"/>
    <w:link w:val="HTMLPreformattedChar"/>
    <w:rsid w:val="002148CE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2148CE"/>
    <w:rPr>
      <w:rFonts w:ascii="Courier" w:hAnsi="Courier"/>
      <w:sz w:val="20"/>
      <w:szCs w:val="20"/>
    </w:rPr>
  </w:style>
  <w:style w:type="paragraph" w:customStyle="1" w:styleId="EndNoteBibliographyTitle">
    <w:name w:val="EndNote Bibliography Title"/>
    <w:basedOn w:val="Normal"/>
    <w:rsid w:val="000D529D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Normal"/>
    <w:rsid w:val="000D529D"/>
    <w:pPr>
      <w:spacing w:line="360" w:lineRule="auto"/>
      <w:jc w:val="both"/>
    </w:pPr>
    <w:rPr>
      <w:rFonts w:ascii="Times" w:hAnsi="Times"/>
    </w:rPr>
  </w:style>
  <w:style w:type="paragraph" w:styleId="Header">
    <w:name w:val="header"/>
    <w:basedOn w:val="Normal"/>
    <w:link w:val="HeaderChar"/>
    <w:rsid w:val="00D25E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25ED9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4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0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42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94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67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886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38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4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2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9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42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5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00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19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89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25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4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25" Type="http://schemas.microsoft.com/office/2011/relationships/people" Target="people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FBE76D0-2205-134F-A797-9F7D4A448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8</Words>
  <Characters>731</Characters>
  <Application>Microsoft Macintosh Word</Application>
  <DocSecurity>0</DocSecurity>
  <Lines>6</Lines>
  <Paragraphs>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B cell activation influences T cell polarization and outcome of anti-CD20 B cell depletion in CNS autoimmunity</vt:lpstr>
      <vt:lpstr>B cell activation influences T cell polarization and outcome of anti-CD20 B cell depletion in CNS autoimmunity</vt:lpstr>
      <vt:lpstr>B cell activation influences T cell polarization and outcome of anti-CD20 B cell depletion in CNS autoimmunity</vt:lpstr>
    </vt:vector>
  </TitlesOfParts>
  <Company>TUM</Company>
  <LinksUpToDate>false</LinksUpToDate>
  <CharactersWithSpaces>858</CharactersWithSpaces>
  <SharedDoc>false</SharedDoc>
  <HLinks>
    <vt:vector size="6" baseType="variant">
      <vt:variant>
        <vt:i4>393216</vt:i4>
      </vt:variant>
      <vt:variant>
        <vt:i4>0</vt:i4>
      </vt:variant>
      <vt:variant>
        <vt:i4>0</vt:i4>
      </vt:variant>
      <vt:variant>
        <vt:i4>5</vt:i4>
      </vt:variant>
      <vt:variant>
        <vt:lpwstr>mailto:zamvil@ucsf.neuroimmunol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 cell activation influences T cell polarization and outcome of anti-CD20 B cell depletion in CNS autoimmunity</dc:title>
  <dc:creator>Scott Zamvil</dc:creator>
  <cp:lastModifiedBy>Nicolas Molnarfi</cp:lastModifiedBy>
  <cp:revision>11</cp:revision>
  <cp:lastPrinted>2016-04-14T06:41:00Z</cp:lastPrinted>
  <dcterms:created xsi:type="dcterms:W3CDTF">2016-11-21T15:33:00Z</dcterms:created>
  <dcterms:modified xsi:type="dcterms:W3CDTF">2016-11-23T08:32:00Z</dcterms:modified>
</cp:coreProperties>
</file>